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DFDAC" w14:textId="3886440F" w:rsidR="00702CDA" w:rsidRPr="00845A7E" w:rsidRDefault="00757D6E" w:rsidP="003D1AE4">
      <w:pPr>
        <w:widowControl/>
        <w:jc w:val="left"/>
        <w:rPr>
          <w:rFonts w:ascii="Times" w:eastAsia="宋体" w:hAnsi="Times" w:cs="Times New Roman"/>
        </w:rPr>
      </w:pPr>
      <w:r>
        <w:rPr>
          <w:rFonts w:ascii="Times" w:eastAsia="宋体" w:hAnsi="Times" w:cs="Times New Roman"/>
          <w:b/>
          <w:sz w:val="24"/>
          <w:szCs w:val="24"/>
        </w:rPr>
        <w:t>S2 Table</w:t>
      </w:r>
      <w:r w:rsidR="000B6E3C" w:rsidRPr="00E10261">
        <w:rPr>
          <w:rFonts w:ascii="Times" w:eastAsia="宋体" w:hAnsi="Times" w:cs="Times New Roman"/>
          <w:b/>
          <w:sz w:val="24"/>
          <w:szCs w:val="24"/>
        </w:rPr>
        <w:t>.</w:t>
      </w:r>
      <w:r w:rsidR="000B6E3C" w:rsidRPr="00E10261">
        <w:rPr>
          <w:rFonts w:ascii="Times" w:eastAsia="宋体" w:hAnsi="Times" w:cs="Times New Roman"/>
          <w:sz w:val="24"/>
          <w:szCs w:val="24"/>
        </w:rPr>
        <w:t xml:space="preserve"> Population genetic parameters in seven populations of </w:t>
      </w:r>
      <w:r w:rsidR="00397EA8" w:rsidRPr="00E10261">
        <w:rPr>
          <w:rFonts w:ascii="Times" w:eastAsia="宋体" w:hAnsi="Times" w:cs="Times New Roman"/>
          <w:i/>
          <w:sz w:val="24"/>
          <w:szCs w:val="24"/>
        </w:rPr>
        <w:t xml:space="preserve">N. </w:t>
      </w:r>
      <w:proofErr w:type="spellStart"/>
      <w:r w:rsidR="00397EA8" w:rsidRPr="00E10261">
        <w:rPr>
          <w:rFonts w:ascii="Times" w:eastAsia="宋体" w:hAnsi="Times" w:cs="Times New Roman"/>
          <w:i/>
          <w:sz w:val="24"/>
          <w:szCs w:val="24"/>
        </w:rPr>
        <w:t>douglasiae</w:t>
      </w:r>
      <w:proofErr w:type="spellEnd"/>
      <w:r w:rsidR="000B6E3C" w:rsidRPr="006F62CA">
        <w:rPr>
          <w:rFonts w:ascii="Times" w:eastAsia="宋体" w:hAnsi="Times" w:cs="Times New Roman"/>
          <w:sz w:val="24"/>
          <w:szCs w:val="24"/>
        </w:rPr>
        <w:t xml:space="preserve">. </w:t>
      </w:r>
      <w:r w:rsidR="00CD6E4C" w:rsidRPr="001C0D9E">
        <w:rPr>
          <w:rFonts w:ascii="Times" w:eastAsia="宋体" w:hAnsi="Times" w:cs="Times New Roman"/>
          <w:sz w:val="24"/>
          <w:szCs w:val="24"/>
        </w:rPr>
        <w:t xml:space="preserve">N: number genotyped; </w:t>
      </w:r>
      <w:r w:rsidR="000B6E3C" w:rsidRPr="005F7C5D">
        <w:rPr>
          <w:rFonts w:ascii="Times" w:eastAsia="宋体" w:hAnsi="Times" w:cs="Times New Roman"/>
          <w:sz w:val="24"/>
          <w:szCs w:val="24"/>
        </w:rPr>
        <w:t>N</w:t>
      </w:r>
      <w:r w:rsidR="000B6E3C" w:rsidRPr="005F7C5D">
        <w:rPr>
          <w:rFonts w:ascii="Times" w:eastAsia="宋体" w:hAnsi="Times" w:cs="Times New Roman"/>
          <w:sz w:val="24"/>
          <w:szCs w:val="24"/>
          <w:vertAlign w:val="subscript"/>
        </w:rPr>
        <w:t>A</w:t>
      </w:r>
      <w:r w:rsidR="000B3A66" w:rsidRPr="005F7C5D">
        <w:rPr>
          <w:rFonts w:ascii="Times" w:eastAsia="宋体" w:hAnsi="Times" w:cs="Times New Roman"/>
          <w:sz w:val="24"/>
          <w:szCs w:val="24"/>
        </w:rPr>
        <w:t>: the number of alleles;</w:t>
      </w:r>
      <w:r w:rsidR="000B6E3C" w:rsidRPr="005F7C5D">
        <w:rPr>
          <w:rFonts w:ascii="Times" w:eastAsia="宋体" w:hAnsi="Times" w:cs="Times New Roman"/>
          <w:sz w:val="24"/>
          <w:szCs w:val="24"/>
        </w:rPr>
        <w:t xml:space="preserve"> </w:t>
      </w:r>
      <w:r w:rsidR="000B3A66" w:rsidRPr="005F7C5D">
        <w:rPr>
          <w:rFonts w:ascii="Times" w:eastAsia="宋体" w:hAnsi="Times" w:cs="Times New Roman"/>
          <w:sz w:val="24"/>
          <w:szCs w:val="24"/>
        </w:rPr>
        <w:t>N</w:t>
      </w:r>
      <w:r w:rsidR="000B3A66" w:rsidRPr="00857066">
        <w:rPr>
          <w:rFonts w:ascii="Times" w:eastAsia="宋体" w:hAnsi="Times" w:cs="Times New Roman"/>
          <w:sz w:val="24"/>
          <w:szCs w:val="24"/>
          <w:vertAlign w:val="subscript"/>
        </w:rPr>
        <w:t>E</w:t>
      </w:r>
      <w:r w:rsidR="000B3A66" w:rsidRPr="00DC1554">
        <w:rPr>
          <w:rFonts w:ascii="Times" w:eastAsia="宋体" w:hAnsi="Times" w:cs="Times New Roman"/>
          <w:sz w:val="24"/>
          <w:szCs w:val="24"/>
        </w:rPr>
        <w:t xml:space="preserve">: the effective number of alleles; </w:t>
      </w:r>
      <w:r w:rsidR="003D1AE4" w:rsidRPr="00DC1554">
        <w:rPr>
          <w:rFonts w:ascii="Times" w:eastAsia="宋体" w:hAnsi="Times" w:cs="Times New Roman"/>
          <w:sz w:val="24"/>
          <w:szCs w:val="24"/>
        </w:rPr>
        <w:t>H</w:t>
      </w:r>
      <w:r w:rsidR="003D1AE4" w:rsidRPr="00DC1554">
        <w:rPr>
          <w:rFonts w:ascii="Times" w:eastAsia="宋体" w:hAnsi="Times" w:cs="Times New Roman"/>
          <w:sz w:val="24"/>
          <w:szCs w:val="24"/>
          <w:vertAlign w:val="subscript"/>
        </w:rPr>
        <w:t>E</w:t>
      </w:r>
      <w:r w:rsidR="003D1AE4" w:rsidRPr="00DC1554">
        <w:rPr>
          <w:rFonts w:ascii="Times" w:eastAsia="宋体" w:hAnsi="Times" w:cs="Times New Roman"/>
          <w:sz w:val="24"/>
          <w:szCs w:val="24"/>
        </w:rPr>
        <w:t xml:space="preserve">: expected heterozygosity; </w:t>
      </w:r>
      <w:r w:rsidR="00CD6E4C" w:rsidRPr="00DC1554">
        <w:rPr>
          <w:rFonts w:ascii="Times" w:eastAsia="宋体" w:hAnsi="Times" w:cs="Times New Roman"/>
          <w:sz w:val="24"/>
          <w:szCs w:val="24"/>
        </w:rPr>
        <w:t>H</w:t>
      </w:r>
      <w:r w:rsidR="00CD6E4C" w:rsidRPr="00DC1554">
        <w:rPr>
          <w:rFonts w:ascii="Times" w:eastAsia="宋体" w:hAnsi="Times" w:cs="Times New Roman"/>
          <w:sz w:val="24"/>
          <w:szCs w:val="24"/>
          <w:vertAlign w:val="subscript"/>
        </w:rPr>
        <w:t>O</w:t>
      </w:r>
      <w:r w:rsidR="00CD6E4C" w:rsidRPr="00DC1554">
        <w:rPr>
          <w:rFonts w:ascii="Times" w:eastAsia="宋体" w:hAnsi="Times" w:cs="Times New Roman"/>
          <w:sz w:val="24"/>
          <w:szCs w:val="24"/>
        </w:rPr>
        <w:t xml:space="preserve">: observed heterozygosity; </w:t>
      </w:r>
      <w:r w:rsidR="001761A0" w:rsidRPr="002D6E03">
        <w:rPr>
          <w:rFonts w:ascii="Times" w:eastAsia="宋体" w:hAnsi="Times" w:cs="Times New Roman"/>
          <w:i/>
          <w:sz w:val="24"/>
          <w:szCs w:val="24"/>
        </w:rPr>
        <w:t>p</w:t>
      </w:r>
      <w:r w:rsidR="005054B9" w:rsidRPr="001761A0">
        <w:rPr>
          <w:rFonts w:ascii="Times" w:eastAsia="宋体" w:hAnsi="Times" w:cs="Times New Roman"/>
          <w:sz w:val="24"/>
          <w:szCs w:val="24"/>
        </w:rPr>
        <w:t xml:space="preserve">: significance of HWE test; </w:t>
      </w:r>
      <w:proofErr w:type="spellStart"/>
      <w:proofErr w:type="gramStart"/>
      <w:r w:rsidR="005054B9" w:rsidRPr="001761A0">
        <w:rPr>
          <w:rFonts w:ascii="Times" w:eastAsia="宋体" w:hAnsi="Times" w:cs="Times New Roman"/>
          <w:sz w:val="24"/>
          <w:szCs w:val="24"/>
        </w:rPr>
        <w:t>F</w:t>
      </w:r>
      <w:r w:rsidR="005054B9" w:rsidRPr="0022727A">
        <w:rPr>
          <w:rFonts w:ascii="Times" w:eastAsia="宋体" w:hAnsi="Times" w:cs="Times New Roman"/>
          <w:sz w:val="24"/>
          <w:szCs w:val="24"/>
          <w:vertAlign w:val="subscript"/>
        </w:rPr>
        <w:t>is</w:t>
      </w:r>
      <w:r w:rsidR="005054B9" w:rsidRPr="00990EA2">
        <w:rPr>
          <w:rFonts w:ascii="Times" w:eastAsia="宋体" w:hAnsi="Times" w:cs="Times New Roman"/>
          <w:sz w:val="24"/>
          <w:szCs w:val="24"/>
        </w:rPr>
        <w:t>:fixation</w:t>
      </w:r>
      <w:proofErr w:type="spellEnd"/>
      <w:proofErr w:type="gramEnd"/>
      <w:r w:rsidR="005054B9" w:rsidRPr="00990EA2">
        <w:rPr>
          <w:rFonts w:ascii="Times" w:eastAsia="宋体" w:hAnsi="Times" w:cs="Times New Roman"/>
          <w:sz w:val="24"/>
          <w:szCs w:val="24"/>
        </w:rPr>
        <w:t xml:space="preserve"> index</w:t>
      </w:r>
      <w:r w:rsidR="000B6E3C" w:rsidRPr="00990EA2">
        <w:rPr>
          <w:rFonts w:ascii="Times" w:eastAsia="宋体" w:hAnsi="Times" w:cs="Times New Roman"/>
          <w:sz w:val="24"/>
          <w:szCs w:val="24"/>
        </w:rPr>
        <w:t>;</w:t>
      </w:r>
      <w:r w:rsidR="000B3A66" w:rsidRPr="00990EA2">
        <w:rPr>
          <w:rFonts w:ascii="Times" w:eastAsia="宋体" w:hAnsi="Times" w:cs="Times New Roman"/>
          <w:sz w:val="24"/>
          <w:szCs w:val="24"/>
        </w:rPr>
        <w:t xml:space="preserve"> PIC:</w:t>
      </w:r>
      <w:r w:rsidR="000B3A66" w:rsidRPr="00990EA2">
        <w:rPr>
          <w:rFonts w:ascii="Times" w:hAnsi="Times" w:cs="Times New Roman"/>
        </w:rPr>
        <w:t xml:space="preserve"> </w:t>
      </w:r>
      <w:r w:rsidR="000B3A66" w:rsidRPr="00990EA2">
        <w:rPr>
          <w:rFonts w:ascii="Times" w:eastAsia="宋体" w:hAnsi="Times" w:cs="Times New Roman"/>
          <w:sz w:val="24"/>
          <w:szCs w:val="24"/>
        </w:rPr>
        <w:t>polymorphic information content.</w:t>
      </w:r>
      <w:r w:rsidR="004641A2" w:rsidRPr="00845A7E">
        <w:rPr>
          <w:rFonts w:ascii="Times" w:eastAsia="宋体" w:hAnsi="Times" w:cs="Times New Roman"/>
          <w:sz w:val="24"/>
          <w:szCs w:val="24"/>
        </w:rPr>
        <w:t xml:space="preserve"> </w:t>
      </w:r>
      <w:r w:rsidR="000B3F2D" w:rsidRPr="00845A7E">
        <w:rPr>
          <w:rFonts w:ascii="Times" w:eastAsia="宋体" w:hAnsi="Times" w:cs="Times New Roman"/>
          <w:sz w:val="24"/>
          <w:szCs w:val="24"/>
        </w:rPr>
        <w:t xml:space="preserve">  </w:t>
      </w:r>
      <w:r w:rsidR="000B3F2D" w:rsidRPr="001761A0">
        <w:rPr>
          <w:rFonts w:ascii="Times" w:hAnsi="Times" w:cs="Times New Roman"/>
          <w:sz w:val="24"/>
          <w:szCs w:val="24"/>
        </w:rPr>
        <w:t xml:space="preserve">Bold type indicates significant deviations from HWE expectations after Bonferroni </w:t>
      </w:r>
      <w:r w:rsidR="000B3F2D" w:rsidRPr="0033241E">
        <w:rPr>
          <w:rFonts w:ascii="Times" w:hAnsi="Times" w:cs="Times New Roman"/>
          <w:sz w:val="24"/>
          <w:szCs w:val="24"/>
        </w:rPr>
        <w:t>correction (</w:t>
      </w:r>
      <w:r w:rsidR="000B3F2D" w:rsidRPr="0033241E">
        <w:rPr>
          <w:rFonts w:ascii="Times" w:hAnsi="Times" w:cs="Times New Roman"/>
          <w:sz w:val="24"/>
          <w:szCs w:val="24"/>
        </w:rPr>
        <w:sym w:font="Symbol" w:char="F061"/>
      </w:r>
      <w:r w:rsidR="000B3F2D" w:rsidRPr="0033241E">
        <w:rPr>
          <w:rFonts w:ascii="Times" w:hAnsi="Times" w:cs="Times New Roman"/>
          <w:sz w:val="24"/>
          <w:szCs w:val="24"/>
        </w:rPr>
        <w:t xml:space="preserve"> = </w:t>
      </w:r>
      <w:r w:rsidR="000B3F2D" w:rsidRPr="0033241E">
        <w:rPr>
          <w:rFonts w:ascii="Times" w:eastAsia="Times New Roman" w:hAnsi="Times" w:cs="Times New Roman"/>
          <w:kern w:val="0"/>
          <w:sz w:val="24"/>
          <w:szCs w:val="24"/>
          <w:lang w:eastAsia="en-US"/>
        </w:rPr>
        <w:t>0.0005495</w:t>
      </w:r>
      <w:r w:rsidR="000B3F2D" w:rsidRPr="0033241E">
        <w:rPr>
          <w:rFonts w:ascii="Times" w:hAnsi="Times" w:cs="Times New Roman"/>
          <w:sz w:val="24"/>
          <w:szCs w:val="24"/>
        </w:rPr>
        <w:t>).</w:t>
      </w:r>
      <w:r w:rsidR="000B3F2D" w:rsidRPr="00845A7E">
        <w:rPr>
          <w:rFonts w:ascii="Times" w:hAnsi="Times" w:cs="Times New Roman"/>
          <w:sz w:val="24"/>
          <w:szCs w:val="24"/>
        </w:rPr>
        <w:t xml:space="preserve"> </w:t>
      </w:r>
      <w:r w:rsidR="004641A2" w:rsidRPr="00845A7E">
        <w:rPr>
          <w:rFonts w:ascii="Times" w:eastAsia="宋体" w:hAnsi="Times" w:cs="Times New Roman"/>
          <w:sz w:val="24"/>
          <w:szCs w:val="24"/>
        </w:rPr>
        <w:t>Site codes as in Table 1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91"/>
        <w:gridCol w:w="1062"/>
        <w:gridCol w:w="1062"/>
        <w:gridCol w:w="1061"/>
        <w:gridCol w:w="1061"/>
        <w:gridCol w:w="1061"/>
        <w:gridCol w:w="1062"/>
        <w:gridCol w:w="1062"/>
      </w:tblGrid>
      <w:tr w:rsidR="00702CDA" w:rsidRPr="002D6E03" w14:paraId="5E069961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497E63" w14:textId="77777777" w:rsidR="00702CDA" w:rsidRPr="001761A0" w:rsidRDefault="0097224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loc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8259B5" w14:textId="77777777" w:rsidR="00702CDA" w:rsidRPr="00990EA2" w:rsidRDefault="0097224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LZ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84203" w14:textId="77777777" w:rsidR="00702CDA" w:rsidRPr="00990EA2" w:rsidRDefault="0097224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DT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C91300" w14:textId="77777777" w:rsidR="00702CDA" w:rsidRPr="00990EA2" w:rsidRDefault="0097224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PY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AE3C1" w14:textId="77777777" w:rsidR="00702CDA" w:rsidRPr="00990EA2" w:rsidRDefault="0097224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GJ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304D95" w14:textId="77777777" w:rsidR="00702CDA" w:rsidRPr="00E10261" w:rsidRDefault="0097224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7724A7">
              <w:rPr>
                <w:rFonts w:ascii="Times" w:eastAsia="宋体" w:hAnsi="Times" w:cs="Times New Roman"/>
                <w:color w:val="000000"/>
                <w:szCs w:val="21"/>
              </w:rPr>
              <w:t>XN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D519A" w14:textId="77777777" w:rsidR="00702CDA" w:rsidRPr="001C0D9E" w:rsidRDefault="0097224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6F62CA">
              <w:rPr>
                <w:rFonts w:ascii="Times" w:eastAsia="宋体" w:hAnsi="Times" w:cs="Times New Roman"/>
                <w:color w:val="000000"/>
                <w:szCs w:val="21"/>
              </w:rPr>
              <w:t>HZ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0602E" w14:textId="77777777" w:rsidR="00702CDA" w:rsidRPr="005F7C5D" w:rsidRDefault="0097224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5F7C5D">
              <w:rPr>
                <w:rFonts w:ascii="Times" w:eastAsia="宋体" w:hAnsi="Times" w:cs="Times New Roman"/>
                <w:color w:val="000000"/>
                <w:szCs w:val="21"/>
              </w:rPr>
              <w:t>TH</w:t>
            </w:r>
          </w:p>
        </w:tc>
      </w:tr>
      <w:tr w:rsidR="00702CDA" w:rsidRPr="002D6E03" w14:paraId="7A0E5AB8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3701D2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4D9820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D1DE5D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C6E5A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3240FF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4495B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AF1647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6830D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73075801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AF58F6" w14:textId="77777777" w:rsidR="00990EA2" w:rsidRPr="00845A7E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F4D006" w14:textId="77777777" w:rsidR="00990EA2" w:rsidRPr="001761A0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DD5D5C" w14:textId="77777777" w:rsidR="00990EA2" w:rsidRPr="001761A0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534A79" w14:textId="77777777" w:rsidR="00990EA2" w:rsidRPr="0022727A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5CB256" w14:textId="77777777" w:rsidR="00990EA2" w:rsidRPr="00990EA2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3277CA" w14:textId="77777777" w:rsidR="00990EA2" w:rsidRPr="00990EA2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2A659C" w14:textId="77777777" w:rsidR="00990EA2" w:rsidRPr="00990EA2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88FABA" w14:textId="77777777" w:rsidR="00990EA2" w:rsidRPr="00990EA2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702CDA" w:rsidRPr="002D6E03" w14:paraId="4E2231E4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13BB2C3F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E9D39D7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40C0B57D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3BFF41B8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4A890A5B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065F2F16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C9E134C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2756F5D8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</w:tr>
      <w:tr w:rsidR="00702CDA" w:rsidRPr="002D6E03" w14:paraId="5180252F" w14:textId="77777777" w:rsidTr="00990EA2">
        <w:tc>
          <w:tcPr>
            <w:tcW w:w="1091" w:type="dxa"/>
            <w:shd w:val="clear" w:color="auto" w:fill="auto"/>
            <w:vAlign w:val="center"/>
          </w:tcPr>
          <w:p w14:paraId="10E0CA2D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AB8EBBA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3380E12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88097AA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.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8472767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CBF81AB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9DE6280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3759920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3</w:t>
            </w:r>
          </w:p>
        </w:tc>
      </w:tr>
      <w:tr w:rsidR="00702CDA" w:rsidRPr="002D6E03" w14:paraId="2FF7B1C4" w14:textId="77777777" w:rsidTr="00990EA2">
        <w:tc>
          <w:tcPr>
            <w:tcW w:w="1091" w:type="dxa"/>
            <w:shd w:val="clear" w:color="auto" w:fill="auto"/>
            <w:vAlign w:val="center"/>
          </w:tcPr>
          <w:p w14:paraId="3C1F5DA2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A57D65D" w14:textId="56BE5B3B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1</w:t>
            </w:r>
            <w:r w:rsidR="000B3F2D" w:rsidRPr="001761A0">
              <w:rPr>
                <w:rFonts w:ascii="Times" w:eastAsia="宋体" w:hAnsi="Times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6C75E57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5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97AFE0F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E713FBF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szCs w:val="21"/>
              </w:rPr>
            </w:pPr>
            <w:r w:rsidRPr="00990EA2">
              <w:rPr>
                <w:rFonts w:ascii="Times" w:eastAsia="宋体" w:hAnsi="Times" w:cs="Times New Roman"/>
                <w:szCs w:val="21"/>
              </w:rPr>
              <w:t>0.4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9A741FF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09BDC02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65402AF" w14:textId="77777777" w:rsidR="00702CDA" w:rsidRPr="00E10261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7724A7">
              <w:rPr>
                <w:rFonts w:ascii="Times" w:eastAsia="宋体" w:hAnsi="Times" w:cs="Times New Roman"/>
                <w:color w:val="000000"/>
                <w:szCs w:val="21"/>
              </w:rPr>
              <w:t>0.</w:t>
            </w:r>
            <w:r w:rsidRPr="00E10261">
              <w:rPr>
                <w:rFonts w:ascii="Times" w:eastAsia="宋体" w:hAnsi="Times" w:cs="Times New Roman"/>
                <w:color w:val="000000"/>
                <w:szCs w:val="21"/>
              </w:rPr>
              <w:t>21</w:t>
            </w:r>
          </w:p>
        </w:tc>
      </w:tr>
      <w:tr w:rsidR="00702CDA" w:rsidRPr="002D6E03" w14:paraId="0953B5E2" w14:textId="77777777" w:rsidTr="00990EA2">
        <w:tc>
          <w:tcPr>
            <w:tcW w:w="1091" w:type="dxa"/>
            <w:shd w:val="clear" w:color="auto" w:fill="auto"/>
            <w:vAlign w:val="center"/>
          </w:tcPr>
          <w:p w14:paraId="4C6B7CE7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2A37572" w14:textId="2D73DAB3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1</w:t>
            </w:r>
            <w:r w:rsidR="000B3F2D" w:rsidRPr="001761A0">
              <w:rPr>
                <w:rFonts w:ascii="Times" w:eastAsia="宋体" w:hAnsi="Times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3DD73D9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1B23914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D4487A9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9153E99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F0F7C7A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02728C4" w14:textId="77777777" w:rsidR="00702CDA" w:rsidRPr="007724A7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7724A7">
              <w:rPr>
                <w:rFonts w:ascii="Times" w:eastAsia="宋体" w:hAnsi="Times" w:cs="Times New Roman"/>
                <w:color w:val="000000"/>
                <w:szCs w:val="21"/>
              </w:rPr>
              <w:t>0.23</w:t>
            </w:r>
          </w:p>
        </w:tc>
      </w:tr>
      <w:tr w:rsidR="00702CDA" w:rsidRPr="002D6E03" w14:paraId="04B8C678" w14:textId="77777777" w:rsidTr="00990EA2">
        <w:tc>
          <w:tcPr>
            <w:tcW w:w="1091" w:type="dxa"/>
            <w:shd w:val="clear" w:color="auto" w:fill="auto"/>
            <w:vAlign w:val="center"/>
          </w:tcPr>
          <w:p w14:paraId="5AE01B6F" w14:textId="6B68DC9E" w:rsidR="00702CDA" w:rsidRPr="00845A7E" w:rsidRDefault="001761A0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28946AA" w14:textId="2771C05C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</w:t>
            </w:r>
            <w:r w:rsidR="005054B9" w:rsidRPr="001761A0">
              <w:rPr>
                <w:rFonts w:ascii="Times" w:eastAsia="宋体" w:hAnsi="Times" w:cs="Times New Roman"/>
                <w:color w:val="000000"/>
                <w:szCs w:val="21"/>
              </w:rPr>
              <w:t>.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768E3B0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2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DF3C16A" w14:textId="5C2DF776" w:rsidR="00702CDA" w:rsidRPr="00990EA2" w:rsidRDefault="000B3F2D" w:rsidP="000B3F2D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</w:t>
            </w:r>
            <w:r w:rsidR="00702CDA"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0</w:t>
            </w:r>
            <w:r w:rsidR="005054B9"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.00</w:t>
            </w: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B4FB742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0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C3617D9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0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23DB481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7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4427615" w14:textId="77777777" w:rsidR="00702CDA" w:rsidRPr="007724A7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7724A7">
              <w:rPr>
                <w:rFonts w:ascii="Times" w:eastAsia="宋体" w:hAnsi="Times" w:cs="Times New Roman"/>
                <w:color w:val="000000"/>
                <w:szCs w:val="21"/>
              </w:rPr>
              <w:t>0.372</w:t>
            </w:r>
          </w:p>
        </w:tc>
      </w:tr>
      <w:tr w:rsidR="00702CDA" w:rsidRPr="002D6E03" w14:paraId="15766231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3FA29DF8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5C930BA8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-0.0526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103320B3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528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147A1F63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7696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2C12E0D3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552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6B47B98B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7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39A600DC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1661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307BB909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1321</w:t>
            </w:r>
          </w:p>
        </w:tc>
      </w:tr>
      <w:tr w:rsidR="00702CDA" w:rsidRPr="002D6E03" w14:paraId="2995814E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A1B60F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D2497F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9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5A6447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9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C5DB25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85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75151A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77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B74742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44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358D64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89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7DE3B5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84</w:t>
            </w:r>
          </w:p>
        </w:tc>
      </w:tr>
      <w:tr w:rsidR="00702CDA" w:rsidRPr="002D6E03" w14:paraId="13F28CC9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8E4C0D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2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0869D6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D10BC9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BDFE15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C919DC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F1E988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798F3B9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CB0102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582396A7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C8C4EC" w14:textId="2EFBD3CF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377949" w14:textId="0DF96B5E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34CE0C" w14:textId="3498AD58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D164C0" w14:textId="603EEBA6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12CAAE" w14:textId="68E3219C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F64024" w14:textId="6C8D437F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077120" w14:textId="02635993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8BE6D6" w14:textId="38700863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702CDA" w:rsidRPr="002D6E03" w14:paraId="73AE80C2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5B0FB397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4698705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5F6D7227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04C129DF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0170127A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43818A38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5BA04D27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2FBCA90F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</w:tr>
      <w:tr w:rsidR="00702CDA" w:rsidRPr="002D6E03" w14:paraId="4E60F76B" w14:textId="77777777" w:rsidTr="00990EA2">
        <w:tc>
          <w:tcPr>
            <w:tcW w:w="1091" w:type="dxa"/>
            <w:shd w:val="clear" w:color="auto" w:fill="auto"/>
            <w:vAlign w:val="center"/>
          </w:tcPr>
          <w:p w14:paraId="088E8A4A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F5BFD71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716B99B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DDB5C2D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36C27A1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73919F0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4A4ECD9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61F0072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2</w:t>
            </w:r>
          </w:p>
        </w:tc>
      </w:tr>
      <w:tr w:rsidR="00702CDA" w:rsidRPr="002D6E03" w14:paraId="6DCC4F8A" w14:textId="77777777" w:rsidTr="00990EA2">
        <w:tc>
          <w:tcPr>
            <w:tcW w:w="1091" w:type="dxa"/>
            <w:shd w:val="clear" w:color="auto" w:fill="auto"/>
            <w:vAlign w:val="center"/>
          </w:tcPr>
          <w:p w14:paraId="7900B42F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B0D79FE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F0DD61F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0DC3CBB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2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C1280C3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CE2A6D6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E272C18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FD37213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9</w:t>
            </w:r>
          </w:p>
        </w:tc>
      </w:tr>
      <w:tr w:rsidR="00702CDA" w:rsidRPr="002D6E03" w14:paraId="5E55B463" w14:textId="77777777" w:rsidTr="00990EA2">
        <w:tc>
          <w:tcPr>
            <w:tcW w:w="1091" w:type="dxa"/>
            <w:shd w:val="clear" w:color="auto" w:fill="auto"/>
            <w:vAlign w:val="center"/>
          </w:tcPr>
          <w:p w14:paraId="52145F16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290B5DE" w14:textId="101E5AE2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</w:t>
            </w:r>
            <w:r w:rsidR="000B3F2D" w:rsidRPr="001761A0">
              <w:rPr>
                <w:rFonts w:ascii="Times" w:eastAsia="宋体" w:hAnsi="Times" w:cs="Times New Roman"/>
                <w:color w:val="000000"/>
                <w:szCs w:val="21"/>
              </w:rPr>
              <w:t>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49DEE8D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4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9D55617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854730A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ACE39CC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48C27FE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FE70FCA" w14:textId="77777777" w:rsidR="00702CDA" w:rsidRPr="007724A7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7724A7">
              <w:rPr>
                <w:rFonts w:ascii="Times" w:eastAsia="宋体" w:hAnsi="Times" w:cs="Times New Roman"/>
                <w:color w:val="000000"/>
                <w:szCs w:val="21"/>
              </w:rPr>
              <w:t>0.2</w:t>
            </w:r>
          </w:p>
        </w:tc>
      </w:tr>
      <w:tr w:rsidR="00702CDA" w:rsidRPr="002D6E03" w14:paraId="4B851F30" w14:textId="77777777" w:rsidTr="00990EA2">
        <w:tc>
          <w:tcPr>
            <w:tcW w:w="1091" w:type="dxa"/>
            <w:shd w:val="clear" w:color="auto" w:fill="auto"/>
            <w:vAlign w:val="center"/>
          </w:tcPr>
          <w:p w14:paraId="4FB2B67E" w14:textId="30E4794F" w:rsidR="00702CDA" w:rsidRPr="002D6E03" w:rsidRDefault="001761A0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i/>
                <w:color w:val="000000"/>
                <w:szCs w:val="21"/>
              </w:rPr>
            </w:pPr>
            <w:r w:rsidRPr="002D6E03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60FD246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8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8027A61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8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21DC8DD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14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BAF6FDF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9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4639095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3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AE8469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5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41A99A5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06</w:t>
            </w:r>
          </w:p>
        </w:tc>
      </w:tr>
      <w:tr w:rsidR="00702CDA" w:rsidRPr="002D6E03" w14:paraId="0F0BC17C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4D0A62E2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228047E7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-0.2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2E532D8E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-0.0968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480762BF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-0.1636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5E642223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2308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427E7002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094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079BC7A9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0526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7E474414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0169</w:t>
            </w:r>
          </w:p>
        </w:tc>
      </w:tr>
      <w:tr w:rsidR="00702CDA" w:rsidRPr="002D6E03" w14:paraId="63D73EB6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0A5C3B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812764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6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D0E6A5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47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72D0E12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244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81C957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58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15F1A8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4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E4BF2D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9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2871903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</w:t>
            </w:r>
          </w:p>
        </w:tc>
      </w:tr>
      <w:tr w:rsidR="00702CDA" w:rsidRPr="002D6E03" w14:paraId="316B9442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8DB5EA" w14:textId="77777777" w:rsidR="00702CDA" w:rsidRPr="00845A7E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3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88BE20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F2D5F2" w14:textId="77777777" w:rsidR="00702CDA" w:rsidRPr="001761A0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069CBA" w14:textId="77777777" w:rsidR="00702CDA" w:rsidRPr="0022727A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B7500F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8703AC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A4CE7A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91F4DD" w14:textId="77777777" w:rsidR="00702CDA" w:rsidRPr="00990EA2" w:rsidRDefault="00702CDA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4717D3F1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CC349E" w14:textId="5193BA11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0B8157" w14:textId="2B56038E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6DCED4" w14:textId="1DD32F36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A48E54" w14:textId="49C6EF2D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F51B42" w14:textId="6FD272E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239EA6" w14:textId="778EF4C9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8A20D1" w14:textId="4251C060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19DBF3" w14:textId="554DF85E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34FBF54A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072376E1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7694537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335362F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8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21074F2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30746D5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9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7D92E10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6D03F5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7E198B2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8</w:t>
            </w:r>
          </w:p>
        </w:tc>
      </w:tr>
      <w:tr w:rsidR="00990EA2" w:rsidRPr="002D6E03" w14:paraId="265FA759" w14:textId="77777777" w:rsidTr="00990EA2">
        <w:tc>
          <w:tcPr>
            <w:tcW w:w="1091" w:type="dxa"/>
            <w:shd w:val="clear" w:color="auto" w:fill="auto"/>
            <w:vAlign w:val="center"/>
          </w:tcPr>
          <w:p w14:paraId="40FDF29F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951965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.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A00E2D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F0A3EA6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.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122E2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F81BC2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F1BF52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E9933A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8</w:t>
            </w:r>
          </w:p>
        </w:tc>
      </w:tr>
      <w:tr w:rsidR="00990EA2" w:rsidRPr="002D6E03" w14:paraId="66626318" w14:textId="77777777" w:rsidTr="00990EA2">
        <w:tc>
          <w:tcPr>
            <w:tcW w:w="1091" w:type="dxa"/>
            <w:shd w:val="clear" w:color="auto" w:fill="auto"/>
            <w:vAlign w:val="center"/>
          </w:tcPr>
          <w:p w14:paraId="3EA3C9B7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C7E36C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108BDE6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4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69E43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464ECA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ED7530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59817C4" w14:textId="3599CE43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6D4A24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3</w:t>
            </w:r>
          </w:p>
        </w:tc>
      </w:tr>
      <w:tr w:rsidR="00990EA2" w:rsidRPr="002D6E03" w14:paraId="0DFE8385" w14:textId="77777777" w:rsidTr="00990EA2">
        <w:tc>
          <w:tcPr>
            <w:tcW w:w="1091" w:type="dxa"/>
            <w:shd w:val="clear" w:color="auto" w:fill="auto"/>
            <w:vAlign w:val="center"/>
          </w:tcPr>
          <w:p w14:paraId="67807FBC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7B13E57" w14:textId="21586BEA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5B170C9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340BF6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5FC0AA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1320EB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86AB4E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0ABE85F" w14:textId="6206F2E1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0</w:t>
            </w:r>
          </w:p>
        </w:tc>
      </w:tr>
      <w:tr w:rsidR="00990EA2" w:rsidRPr="002D6E03" w14:paraId="0D86F2F6" w14:textId="77777777" w:rsidTr="00990EA2">
        <w:tc>
          <w:tcPr>
            <w:tcW w:w="1091" w:type="dxa"/>
            <w:shd w:val="clear" w:color="auto" w:fill="auto"/>
            <w:vAlign w:val="center"/>
          </w:tcPr>
          <w:p w14:paraId="1183C547" w14:textId="480E925B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lastRenderedPageBreak/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733E34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5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CA1D967" w14:textId="248C3BFF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0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81E256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77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78CAF83" w14:textId="5AD79D5B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0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B36140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0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4ABF9E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9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4A01D0B" w14:textId="5464B11C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000</w:t>
            </w:r>
          </w:p>
        </w:tc>
      </w:tr>
      <w:tr w:rsidR="00990EA2" w:rsidRPr="002D6E03" w14:paraId="37497A59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0D23712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23B9B2D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476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260E1C9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1577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066AF7AA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1847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50ABFA7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130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70B3980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5282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34DCB36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224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11DBC60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1749</w:t>
            </w:r>
          </w:p>
        </w:tc>
      </w:tr>
      <w:tr w:rsidR="00990EA2" w:rsidRPr="002D6E03" w14:paraId="7686184C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E786D2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2BDBA4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689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95E2A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8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24930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22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2971A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04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F9BBA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7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A1DBE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3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7DF0A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11</w:t>
            </w:r>
          </w:p>
        </w:tc>
      </w:tr>
      <w:tr w:rsidR="00990EA2" w:rsidRPr="002D6E03" w14:paraId="5E82D6D0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5F0F74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E081B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DD72F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9068FC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18841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0E39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78D5C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AE01A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36D22FA8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FB3D55" w14:textId="2911E650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6CB130" w14:textId="2EBD5193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D6209A" w14:textId="2FEF3075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ADAD8F" w14:textId="0622D59B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E7FE52" w14:textId="01695605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14728B" w14:textId="4115AA36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7B27EC" w14:textId="772FB823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B75203" w14:textId="7CB8149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76CB98AE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5C77C44D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79B29689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5345FA6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6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3EA5471F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6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65A63F1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35CF0C2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63111F5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22ECF04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</w:tr>
      <w:tr w:rsidR="00990EA2" w:rsidRPr="002D6E03" w14:paraId="762C7036" w14:textId="77777777" w:rsidTr="00990EA2">
        <w:tc>
          <w:tcPr>
            <w:tcW w:w="1091" w:type="dxa"/>
            <w:shd w:val="clear" w:color="auto" w:fill="auto"/>
            <w:vAlign w:val="center"/>
          </w:tcPr>
          <w:p w14:paraId="7BAD3BD3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FDD0E2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E74DBC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420A443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.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34A439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30F692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1427FC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F2B962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</w:tr>
      <w:tr w:rsidR="00990EA2" w:rsidRPr="002D6E03" w14:paraId="11B08CDE" w14:textId="77777777" w:rsidTr="00990EA2">
        <w:tc>
          <w:tcPr>
            <w:tcW w:w="1091" w:type="dxa"/>
            <w:shd w:val="clear" w:color="auto" w:fill="auto"/>
            <w:vAlign w:val="center"/>
          </w:tcPr>
          <w:p w14:paraId="21D9C62C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A9457E2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7FC410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357B82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73FBD3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34B41D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929EB4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833437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5</w:t>
            </w:r>
          </w:p>
        </w:tc>
      </w:tr>
      <w:tr w:rsidR="00990EA2" w:rsidRPr="002D6E03" w14:paraId="61D133EE" w14:textId="77777777" w:rsidTr="00990EA2">
        <w:tc>
          <w:tcPr>
            <w:tcW w:w="1091" w:type="dxa"/>
            <w:shd w:val="clear" w:color="auto" w:fill="auto"/>
            <w:vAlign w:val="center"/>
          </w:tcPr>
          <w:p w14:paraId="3D18E98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FC4BC4E" w14:textId="62BB7F31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97906BB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4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303FA4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AA5D83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64FFE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8BA7B9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5232F0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</w:t>
            </w:r>
          </w:p>
        </w:tc>
      </w:tr>
      <w:tr w:rsidR="00990EA2" w:rsidRPr="002D6E03" w14:paraId="7E00F0E3" w14:textId="77777777" w:rsidTr="00990EA2">
        <w:tc>
          <w:tcPr>
            <w:tcW w:w="1091" w:type="dxa"/>
            <w:shd w:val="clear" w:color="auto" w:fill="auto"/>
            <w:vAlign w:val="center"/>
          </w:tcPr>
          <w:p w14:paraId="77CEB671" w14:textId="721191E9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03A0456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0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CC537A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0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4F5B8EC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8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1C3FDB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1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6EA2AD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1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07ADC5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1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462D13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17</w:t>
            </w:r>
          </w:p>
        </w:tc>
      </w:tr>
      <w:tr w:rsidR="00990EA2" w:rsidRPr="002D6E03" w14:paraId="283EC047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0526205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22B458D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0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7BC10DC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153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3839F3FE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645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22521E6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118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4364578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7B7F1CF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532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5687867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737</w:t>
            </w:r>
          </w:p>
        </w:tc>
      </w:tr>
      <w:tr w:rsidR="00990EA2" w:rsidRPr="002D6E03" w14:paraId="2680D347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6321FD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1B913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02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9FE969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1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CA64F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17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08F5ED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89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376B6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19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1F1DF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9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CD494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22</w:t>
            </w:r>
          </w:p>
        </w:tc>
      </w:tr>
      <w:tr w:rsidR="00990EA2" w:rsidRPr="002D6E03" w14:paraId="2EB592C8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362442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5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19CD2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E0D89D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E2F1BF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61302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82686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EBC52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F6660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20D65B4F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D6F503" w14:textId="5385AEA5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823CFF" w14:textId="4A89E069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6AD25D" w14:textId="2672E846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14F773" w14:textId="21458DE3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65E36C" w14:textId="046109BF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D28E9D" w14:textId="19BF946B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B5D17D" w14:textId="65AD90E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D326194" w14:textId="4E9CEB6C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3724E35C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06CCD3E2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7AE934AE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5F96DE29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39D5BAEA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57706BB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0EE0201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473D0F4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C80756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</w:tr>
      <w:tr w:rsidR="00990EA2" w:rsidRPr="002D6E03" w14:paraId="7422DA29" w14:textId="77777777" w:rsidTr="00990EA2">
        <w:tc>
          <w:tcPr>
            <w:tcW w:w="1091" w:type="dxa"/>
            <w:shd w:val="clear" w:color="auto" w:fill="auto"/>
            <w:vAlign w:val="center"/>
          </w:tcPr>
          <w:p w14:paraId="1D330C54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A6CA61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52BB2D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877D132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2.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7A139C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F31DC6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6E26C1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7585E3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</w:tr>
      <w:tr w:rsidR="00990EA2" w:rsidRPr="002D6E03" w14:paraId="0527A083" w14:textId="77777777" w:rsidTr="00990EA2">
        <w:tc>
          <w:tcPr>
            <w:tcW w:w="1091" w:type="dxa"/>
            <w:shd w:val="clear" w:color="auto" w:fill="auto"/>
            <w:vAlign w:val="center"/>
          </w:tcPr>
          <w:p w14:paraId="78185EF6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9FFFE2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CC6D319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29D3C4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6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51D38B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D16B48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B18984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996B19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1</w:t>
            </w:r>
          </w:p>
        </w:tc>
      </w:tr>
      <w:tr w:rsidR="00990EA2" w:rsidRPr="002D6E03" w14:paraId="539E0CDB" w14:textId="77777777" w:rsidTr="00990EA2">
        <w:tc>
          <w:tcPr>
            <w:tcW w:w="1091" w:type="dxa"/>
            <w:shd w:val="clear" w:color="auto" w:fill="auto"/>
            <w:vAlign w:val="center"/>
          </w:tcPr>
          <w:p w14:paraId="5C456CF9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E726CD0" w14:textId="3668005E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6C5580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7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BCEF71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DEABC98" w14:textId="123EA716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15201BE" w14:textId="0A9EA04D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219866E" w14:textId="33B6A3EA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846EA79" w14:textId="72A12DCB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0</w:t>
            </w:r>
          </w:p>
        </w:tc>
      </w:tr>
      <w:tr w:rsidR="00990EA2" w:rsidRPr="002D6E03" w14:paraId="6AD0E4C5" w14:textId="77777777" w:rsidTr="00990EA2">
        <w:tc>
          <w:tcPr>
            <w:tcW w:w="1091" w:type="dxa"/>
            <w:shd w:val="clear" w:color="auto" w:fill="auto"/>
            <w:vAlign w:val="center"/>
          </w:tcPr>
          <w:p w14:paraId="02E943AB" w14:textId="27178438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9D5AA12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8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4EA622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2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EC4A5C5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9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9185F77" w14:textId="7AF1898B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7133D7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8299A8D" w14:textId="4B1AC8AF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F1B066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2</w:t>
            </w:r>
          </w:p>
        </w:tc>
      </w:tr>
      <w:tr w:rsidR="00990EA2" w:rsidRPr="002D6E03" w14:paraId="1DD1545A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6AE54D7A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79DA418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40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4510836D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-0.023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258ECD0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-0.136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725C7CF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272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6133713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6409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0D8A2DB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75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0908487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044</w:t>
            </w:r>
          </w:p>
        </w:tc>
      </w:tr>
      <w:tr w:rsidR="00990EA2" w:rsidRPr="002D6E03" w14:paraId="06EE6C6E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DC6FB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E74D3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4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8951F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1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1ADA6E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585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3A9C6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9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8F119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43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A245D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4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5E123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55</w:t>
            </w:r>
          </w:p>
        </w:tc>
      </w:tr>
      <w:tr w:rsidR="00990EA2" w:rsidRPr="002D6E03" w14:paraId="15BDB387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C26958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6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4FFCF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A902E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E00F1C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B086C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05A5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0581D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3A3C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57045491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F104A3" w14:textId="33C17EB4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4BC0AC" w14:textId="2126901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2B700F" w14:textId="5F728DE2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76C6AA" w14:textId="48B9F489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B05214" w14:textId="20E71904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49BFCD" w14:textId="5CB781D9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9500319" w14:textId="06FD420B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93B7F0" w14:textId="3CDB5C2A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44C5CD49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299CED0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43EEF9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7D7AC5A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69FD884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3E6232A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583E449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67D9AAA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2475583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</w:tr>
      <w:tr w:rsidR="00990EA2" w:rsidRPr="002D6E03" w14:paraId="0ACC7B1D" w14:textId="77777777" w:rsidTr="00990EA2">
        <w:tc>
          <w:tcPr>
            <w:tcW w:w="1091" w:type="dxa"/>
            <w:shd w:val="clear" w:color="auto" w:fill="auto"/>
            <w:vAlign w:val="center"/>
          </w:tcPr>
          <w:p w14:paraId="73612FCD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273B3D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BC766B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BBC876D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.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AA4074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1B764B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39E9B7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6BFE54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9</w:t>
            </w:r>
          </w:p>
        </w:tc>
      </w:tr>
      <w:tr w:rsidR="00990EA2" w:rsidRPr="002D6E03" w14:paraId="31CF872C" w14:textId="77777777" w:rsidTr="00990EA2">
        <w:tc>
          <w:tcPr>
            <w:tcW w:w="1091" w:type="dxa"/>
            <w:shd w:val="clear" w:color="auto" w:fill="auto"/>
            <w:vAlign w:val="center"/>
          </w:tcPr>
          <w:p w14:paraId="619BCD97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12B13B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C9F2E1D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1B8ECF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E66D4A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9F91B9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4A3E1D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E1BF69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7</w:t>
            </w:r>
          </w:p>
        </w:tc>
      </w:tr>
      <w:tr w:rsidR="00990EA2" w:rsidRPr="002D6E03" w14:paraId="3F63CB07" w14:textId="77777777" w:rsidTr="00990EA2">
        <w:tc>
          <w:tcPr>
            <w:tcW w:w="1091" w:type="dxa"/>
            <w:shd w:val="clear" w:color="auto" w:fill="auto"/>
            <w:vAlign w:val="center"/>
          </w:tcPr>
          <w:p w14:paraId="0181830C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08D1197" w14:textId="77FCD656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EE8AA7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EE0900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801BBC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8E72DA" w14:textId="5AD0F671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4D8E4B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FCA4FC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3</w:t>
            </w:r>
          </w:p>
        </w:tc>
      </w:tr>
      <w:tr w:rsidR="00990EA2" w:rsidRPr="002D6E03" w14:paraId="5AB4A406" w14:textId="77777777" w:rsidTr="00990EA2">
        <w:tc>
          <w:tcPr>
            <w:tcW w:w="1091" w:type="dxa"/>
            <w:shd w:val="clear" w:color="auto" w:fill="auto"/>
            <w:vAlign w:val="center"/>
          </w:tcPr>
          <w:p w14:paraId="34B824B1" w14:textId="4C381376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7645A84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4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FF146F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7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63CDA8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56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987B0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FB4C3C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4C6F23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0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F473B24" w14:textId="7DC7038E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</w:tr>
      <w:tr w:rsidR="00990EA2" w:rsidRPr="002D6E03" w14:paraId="054210E9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5F05731D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6F1DFFD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20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6CEBDE6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15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2FC0CBD9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-0.0847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12590BF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0492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7D2DBFA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054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5F1F36B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7666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4B83402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8182</w:t>
            </w:r>
          </w:p>
        </w:tc>
      </w:tr>
      <w:tr w:rsidR="00990EA2" w:rsidRPr="002D6E03" w14:paraId="7EA507FF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8F7935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lastRenderedPageBreak/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29D9C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2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951E09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8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0ADF83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3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18319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85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3459D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9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68102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9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3FBF9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72</w:t>
            </w:r>
          </w:p>
        </w:tc>
      </w:tr>
      <w:tr w:rsidR="00990EA2" w:rsidRPr="002D6E03" w14:paraId="0850A292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30B82D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16579D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2BDD8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DE666D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0C2A0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B544D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1F582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4CA4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6EA8C4CA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3ACB1B7" w14:textId="5ED5A8E1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2A6636" w14:textId="45BCA63D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A01050" w14:textId="71425E94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39EC014" w14:textId="1A334D9A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3B9237" w14:textId="3D34CDE9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64FE60" w14:textId="2DCC29A1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7FA423" w14:textId="0C65D1FE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C87E79" w14:textId="3935C235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0119BF52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187964ED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421A02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6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190AD48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4F876A39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6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1902F53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2186C12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49ADFF5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332A841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</w:tr>
      <w:tr w:rsidR="00990EA2" w:rsidRPr="002D6E03" w14:paraId="56E136CC" w14:textId="77777777" w:rsidTr="00990EA2">
        <w:tc>
          <w:tcPr>
            <w:tcW w:w="1091" w:type="dxa"/>
            <w:shd w:val="clear" w:color="auto" w:fill="auto"/>
            <w:vAlign w:val="center"/>
          </w:tcPr>
          <w:p w14:paraId="53CD6E47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B0C6A32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.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652BB4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4.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EE79F0F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6CDDD7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2B6D27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AB5C36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A151C0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8</w:t>
            </w:r>
          </w:p>
        </w:tc>
      </w:tr>
      <w:tr w:rsidR="00990EA2" w:rsidRPr="002D6E03" w14:paraId="35EAAD94" w14:textId="77777777" w:rsidTr="00990EA2">
        <w:tc>
          <w:tcPr>
            <w:tcW w:w="1091" w:type="dxa"/>
            <w:shd w:val="clear" w:color="auto" w:fill="auto"/>
            <w:vAlign w:val="center"/>
          </w:tcPr>
          <w:p w14:paraId="19000C6C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1E95CA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0956A0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F129C09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6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7F8F64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50C3EE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1D5361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B8845C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5</w:t>
            </w:r>
          </w:p>
        </w:tc>
      </w:tr>
      <w:tr w:rsidR="00990EA2" w:rsidRPr="002D6E03" w14:paraId="53B7FFDE" w14:textId="77777777" w:rsidTr="00990EA2">
        <w:tc>
          <w:tcPr>
            <w:tcW w:w="1091" w:type="dxa"/>
            <w:shd w:val="clear" w:color="auto" w:fill="auto"/>
            <w:vAlign w:val="center"/>
          </w:tcPr>
          <w:p w14:paraId="0711D405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1FF81B5" w14:textId="4D8A5460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0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21FD7F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5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AAC149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69DB44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B18D03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1F8CD6F" w14:textId="7FFFFFFB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0EDF40A" w14:textId="343A5A50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0</w:t>
            </w:r>
          </w:p>
        </w:tc>
      </w:tr>
      <w:tr w:rsidR="00990EA2" w:rsidRPr="002D6E03" w14:paraId="268306A8" w14:textId="77777777" w:rsidTr="00990EA2">
        <w:tc>
          <w:tcPr>
            <w:tcW w:w="1091" w:type="dxa"/>
            <w:shd w:val="clear" w:color="auto" w:fill="auto"/>
            <w:vAlign w:val="center"/>
          </w:tcPr>
          <w:p w14:paraId="3DFA1C88" w14:textId="1E4F7BC6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F2574E2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8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B01D606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1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07C687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08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FBF7CB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1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0210F4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3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F545F4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2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2D8E98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55</w:t>
            </w:r>
          </w:p>
        </w:tc>
      </w:tr>
      <w:tr w:rsidR="00990EA2" w:rsidRPr="002D6E03" w14:paraId="2682AA19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0BA31A20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0B2DEED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-0.342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7C3107FE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948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000CA392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1567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7FEBDB1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524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16413DB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354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5FE9E28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1199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2AA5678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2121</w:t>
            </w:r>
          </w:p>
        </w:tc>
      </w:tr>
      <w:tr w:rsidR="00990EA2" w:rsidRPr="002D6E03" w14:paraId="486E571D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C4500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40142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09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52321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6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58D4C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62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E6CAA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1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F8462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1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A7FA8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4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437F1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89</w:t>
            </w:r>
          </w:p>
        </w:tc>
      </w:tr>
      <w:tr w:rsidR="00990EA2" w:rsidRPr="002D6E03" w14:paraId="6DCBA701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10C641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8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9299D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2461A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C27B35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DAE0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09C2C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81C7F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E07A9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6774E1C7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35110D" w14:textId="217EAC93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1DBF8E4" w14:textId="13AF59B9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E7FC26" w14:textId="4911CB46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C115EB" w14:textId="4AB017B1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72C996" w14:textId="6089C448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AC6AF0" w14:textId="203BD5F9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58F6529" w14:textId="328C86CD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28A5FE" w14:textId="541C3C0A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1581E162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38D2BB63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76B9FB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46DA94F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4A91494E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42B6080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5C5FEF4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676C649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445BEC3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</w:tr>
      <w:tr w:rsidR="00990EA2" w:rsidRPr="002D6E03" w14:paraId="58350443" w14:textId="77777777" w:rsidTr="00990EA2">
        <w:tc>
          <w:tcPr>
            <w:tcW w:w="1091" w:type="dxa"/>
            <w:shd w:val="clear" w:color="auto" w:fill="auto"/>
            <w:vAlign w:val="center"/>
          </w:tcPr>
          <w:p w14:paraId="32B0398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D9CC4F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23D2366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E8400EF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.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924947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B6133B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B099EB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B1AA4E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</w:tr>
      <w:tr w:rsidR="00990EA2" w:rsidRPr="002D6E03" w14:paraId="3A2E0B51" w14:textId="77777777" w:rsidTr="00990EA2">
        <w:tc>
          <w:tcPr>
            <w:tcW w:w="1091" w:type="dxa"/>
            <w:shd w:val="clear" w:color="auto" w:fill="auto"/>
            <w:vAlign w:val="center"/>
          </w:tcPr>
          <w:p w14:paraId="04F17016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D65A52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F7CB21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DC9D52E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2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3042D0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2409EB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414BFD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B10AF9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</w:t>
            </w:r>
          </w:p>
        </w:tc>
      </w:tr>
      <w:tr w:rsidR="00990EA2" w:rsidRPr="002D6E03" w14:paraId="42C0B68F" w14:textId="77777777" w:rsidTr="00990EA2">
        <w:tc>
          <w:tcPr>
            <w:tcW w:w="1091" w:type="dxa"/>
            <w:shd w:val="clear" w:color="auto" w:fill="auto"/>
            <w:vAlign w:val="center"/>
          </w:tcPr>
          <w:p w14:paraId="13750599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B646E3D" w14:textId="573A7BB4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6E5E1B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2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C11153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668338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68E8E2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5EF3CAA" w14:textId="3D561794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5F713D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4</w:t>
            </w:r>
          </w:p>
        </w:tc>
      </w:tr>
      <w:tr w:rsidR="00990EA2" w:rsidRPr="002D6E03" w14:paraId="205B5F29" w14:textId="77777777" w:rsidTr="00990EA2">
        <w:tc>
          <w:tcPr>
            <w:tcW w:w="1091" w:type="dxa"/>
            <w:shd w:val="clear" w:color="auto" w:fill="auto"/>
            <w:vAlign w:val="center"/>
          </w:tcPr>
          <w:p w14:paraId="5720BD93" w14:textId="6A4C0F9A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E159B0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4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DE9213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3AC8510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81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C798C3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0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E058FF8" w14:textId="6A4986C8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00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671038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4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8A0EAC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43</w:t>
            </w:r>
          </w:p>
        </w:tc>
      </w:tr>
      <w:tr w:rsidR="00990EA2" w:rsidRPr="002D6E03" w14:paraId="200A1B26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6C5E6855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7CD566C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118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21D5FCA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144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29494F7B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1267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7C7AF4D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62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141040D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017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4E9526E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734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4B01D30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0714</w:t>
            </w:r>
          </w:p>
        </w:tc>
      </w:tr>
      <w:tr w:rsidR="00990EA2" w:rsidRPr="002D6E03" w14:paraId="7884985F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EC04597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3A81F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14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984E2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6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FADFD9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22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86A4BC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4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EA7AE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3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7A70D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62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4808C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16</w:t>
            </w:r>
          </w:p>
        </w:tc>
      </w:tr>
      <w:tr w:rsidR="00990EA2" w:rsidRPr="002D6E03" w14:paraId="58264D1D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D66090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9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3251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F2C6B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BE0869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558B5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CEA73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F1244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09559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1983770F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59D2CB" w14:textId="6A3A2314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BF86BEC" w14:textId="5360B7D1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450FCBA" w14:textId="4078A8F0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FC23B1" w14:textId="6FF5DB1F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F21903" w14:textId="45E42F98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B66E84" w14:textId="5E02B375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BAA368" w14:textId="28AB7628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1BA486" w14:textId="54E0B086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201FD42D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50692CA6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6DE2B159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2CBA8364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6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0A4F6813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2358651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8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112AE21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352FA7A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003F86B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</w:tr>
      <w:tr w:rsidR="00990EA2" w:rsidRPr="002D6E03" w14:paraId="56F067E8" w14:textId="77777777" w:rsidTr="00990EA2">
        <w:tc>
          <w:tcPr>
            <w:tcW w:w="1091" w:type="dxa"/>
            <w:shd w:val="clear" w:color="auto" w:fill="auto"/>
            <w:vAlign w:val="center"/>
          </w:tcPr>
          <w:p w14:paraId="001B96F3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D7A868D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088916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23E53BD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.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C1F4C2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7B973D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09E131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B4F294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6</w:t>
            </w:r>
          </w:p>
        </w:tc>
      </w:tr>
      <w:tr w:rsidR="00990EA2" w:rsidRPr="002D6E03" w14:paraId="2BA7A722" w14:textId="77777777" w:rsidTr="00990EA2">
        <w:tc>
          <w:tcPr>
            <w:tcW w:w="1091" w:type="dxa"/>
            <w:shd w:val="clear" w:color="auto" w:fill="auto"/>
            <w:vAlign w:val="center"/>
          </w:tcPr>
          <w:p w14:paraId="5FCF0FB6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59AB08E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A73FF9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F21330D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7B0427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FF32A7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EB129D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D9FEF2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8</w:t>
            </w:r>
          </w:p>
        </w:tc>
      </w:tr>
      <w:tr w:rsidR="00990EA2" w:rsidRPr="002D6E03" w14:paraId="3CCE0D3D" w14:textId="77777777" w:rsidTr="00990EA2">
        <w:tc>
          <w:tcPr>
            <w:tcW w:w="1091" w:type="dxa"/>
            <w:shd w:val="clear" w:color="auto" w:fill="auto"/>
            <w:vAlign w:val="center"/>
          </w:tcPr>
          <w:p w14:paraId="59C37AB9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B47EDF7" w14:textId="1CB4DAD5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180DFA4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2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810784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AE35CF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F723E68" w14:textId="4B8BB31D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CD0EAF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5D378C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6</w:t>
            </w:r>
          </w:p>
        </w:tc>
      </w:tr>
      <w:tr w:rsidR="00990EA2" w:rsidRPr="002D6E03" w14:paraId="7BD17F6C" w14:textId="77777777" w:rsidTr="00990EA2">
        <w:tc>
          <w:tcPr>
            <w:tcW w:w="1091" w:type="dxa"/>
            <w:shd w:val="clear" w:color="auto" w:fill="auto"/>
            <w:vAlign w:val="center"/>
          </w:tcPr>
          <w:p w14:paraId="6509AF44" w14:textId="02FF7B63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F95A1D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1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6D87C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0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6FF71C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66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0BCC2E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9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48CCE36" w14:textId="528F7066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8CFC85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7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646239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73</w:t>
            </w:r>
          </w:p>
        </w:tc>
      </w:tr>
      <w:tr w:rsidR="00990EA2" w:rsidRPr="002D6E03" w14:paraId="169B0933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2F124B65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6BE3309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-0.2658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05CBF4F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606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7C814E9D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1579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07B1E7A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499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4F10CD0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7117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5295895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12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4DC195C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2131</w:t>
            </w:r>
          </w:p>
        </w:tc>
      </w:tr>
      <w:tr w:rsidR="00990EA2" w:rsidRPr="002D6E03" w14:paraId="2F0A4F48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BC9536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B50E7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46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F98B0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577F87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45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C4652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5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168DCB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1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E8FD2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5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44876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21</w:t>
            </w:r>
          </w:p>
        </w:tc>
      </w:tr>
      <w:tr w:rsidR="00990EA2" w:rsidRPr="002D6E03" w14:paraId="4BF2EFF4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905C17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10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9BD8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583EA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87472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4802D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A1F29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E511D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AC77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0D4F2D86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24EC8D" w14:textId="3A79C34A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lastRenderedPageBreak/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93A96D" w14:textId="6C45BD3B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D7A107" w14:textId="4A7967FC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4948A1" w14:textId="2E970996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744672" w14:textId="73578D91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7BF43EE" w14:textId="00DED7DC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9DC3FF" w14:textId="000BC0DB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74FE5D" w14:textId="5DF2524C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4A271F11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41EC47AC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208657C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5CE1E294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60BE2294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6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7941674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5D24BF2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65C60E6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7A23CAC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6</w:t>
            </w:r>
          </w:p>
        </w:tc>
      </w:tr>
      <w:tr w:rsidR="00990EA2" w:rsidRPr="002D6E03" w14:paraId="6358176C" w14:textId="77777777" w:rsidTr="00990EA2">
        <w:tc>
          <w:tcPr>
            <w:tcW w:w="1091" w:type="dxa"/>
            <w:shd w:val="clear" w:color="auto" w:fill="auto"/>
            <w:vAlign w:val="center"/>
          </w:tcPr>
          <w:p w14:paraId="59DFA2DF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3781AB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1A649F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370F820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FEBCA9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3C7594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1B88D2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00CBA6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4</w:t>
            </w:r>
          </w:p>
        </w:tc>
      </w:tr>
      <w:tr w:rsidR="00990EA2" w:rsidRPr="002D6E03" w14:paraId="2C623891" w14:textId="77777777" w:rsidTr="00990EA2">
        <w:tc>
          <w:tcPr>
            <w:tcW w:w="1091" w:type="dxa"/>
            <w:shd w:val="clear" w:color="auto" w:fill="auto"/>
            <w:vAlign w:val="center"/>
          </w:tcPr>
          <w:p w14:paraId="45877CCD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9CB93E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1F5A6B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8096AF6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2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C5926D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334379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546414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342FFF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9</w:t>
            </w:r>
          </w:p>
        </w:tc>
      </w:tr>
      <w:tr w:rsidR="00990EA2" w:rsidRPr="002D6E03" w14:paraId="30393719" w14:textId="77777777" w:rsidTr="00990EA2">
        <w:tc>
          <w:tcPr>
            <w:tcW w:w="1091" w:type="dxa"/>
            <w:shd w:val="clear" w:color="auto" w:fill="auto"/>
            <w:vAlign w:val="center"/>
          </w:tcPr>
          <w:p w14:paraId="4F20CEF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8B1C895" w14:textId="493E349B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768BB99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4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7F18A4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8530B1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4DCE21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8D9A44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0802C8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3</w:t>
            </w:r>
          </w:p>
        </w:tc>
      </w:tr>
      <w:tr w:rsidR="00990EA2" w:rsidRPr="002D6E03" w14:paraId="07E09C3F" w14:textId="77777777" w:rsidTr="00990EA2">
        <w:tc>
          <w:tcPr>
            <w:tcW w:w="1091" w:type="dxa"/>
            <w:shd w:val="clear" w:color="auto" w:fill="auto"/>
            <w:vAlign w:val="center"/>
          </w:tcPr>
          <w:p w14:paraId="02644E02" w14:textId="1E2D42C8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D115839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D727712" w14:textId="216E19DF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B4EE1C1" w14:textId="2E7F0BDC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13</w:t>
            </w: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C37787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1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7152E6B" w14:textId="129C5D29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2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2A299C3" w14:textId="44F58328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2F18DF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72</w:t>
            </w:r>
          </w:p>
        </w:tc>
      </w:tr>
      <w:tr w:rsidR="00990EA2" w:rsidRPr="002D6E03" w14:paraId="744D8AE9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4ED6C9FF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21101372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00C6C27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6217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641F6F6D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6454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25028FC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667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6E5288C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2988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6F57138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357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7A96552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0049</w:t>
            </w:r>
          </w:p>
        </w:tc>
      </w:tr>
      <w:tr w:rsidR="00990EA2" w:rsidRPr="002D6E03" w14:paraId="4C63F208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D71370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11A733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304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3481E8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9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C6FF94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264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47738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928240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1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FB28D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9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55A831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08</w:t>
            </w:r>
          </w:p>
        </w:tc>
      </w:tr>
      <w:tr w:rsidR="00990EA2" w:rsidRPr="002D6E03" w14:paraId="50701A38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48ED3B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11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C1BF7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DBC3B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07B93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C1C1C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3376B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5DFD4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CA92D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01029252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0AB8CD" w14:textId="46D73C35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605E2D" w14:textId="4A2D99DD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09A5AF" w14:textId="5274A09B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1261366" w14:textId="5F4234AC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CC30E50" w14:textId="09EB8693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09003C" w14:textId="2B9671F2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5ACA4C" w14:textId="459E21C3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C0FB0E7" w14:textId="5E820F4D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0B09186C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77AAC78F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6DB6A46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12CDA2D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75EBE398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75873CD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603629C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18ED5BC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7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64E6F31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</w:tr>
      <w:tr w:rsidR="00990EA2" w:rsidRPr="002D6E03" w14:paraId="0B00C987" w14:textId="77777777" w:rsidTr="00990EA2">
        <w:tc>
          <w:tcPr>
            <w:tcW w:w="1091" w:type="dxa"/>
            <w:shd w:val="clear" w:color="auto" w:fill="auto"/>
            <w:vAlign w:val="center"/>
          </w:tcPr>
          <w:p w14:paraId="76FA90E4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5957AB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.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292342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DE84676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.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2E40BD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.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1A6EAF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B90872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.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29DCE5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3</w:t>
            </w:r>
          </w:p>
        </w:tc>
      </w:tr>
      <w:tr w:rsidR="00990EA2" w:rsidRPr="002D6E03" w14:paraId="00440714" w14:textId="77777777" w:rsidTr="00990EA2">
        <w:tc>
          <w:tcPr>
            <w:tcW w:w="1091" w:type="dxa"/>
            <w:shd w:val="clear" w:color="auto" w:fill="auto"/>
            <w:vAlign w:val="center"/>
          </w:tcPr>
          <w:p w14:paraId="383FFA30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96DDB7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6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689C19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DD3C73E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7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08F811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C5955C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A3DADF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B48507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8</w:t>
            </w:r>
          </w:p>
        </w:tc>
      </w:tr>
      <w:tr w:rsidR="00990EA2" w:rsidRPr="002D6E03" w14:paraId="489D1D44" w14:textId="77777777" w:rsidTr="00990EA2">
        <w:tc>
          <w:tcPr>
            <w:tcW w:w="1091" w:type="dxa"/>
            <w:shd w:val="clear" w:color="auto" w:fill="auto"/>
            <w:vAlign w:val="center"/>
          </w:tcPr>
          <w:p w14:paraId="4CD04AE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DD75CEF" w14:textId="0C553CD5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A15283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5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8B3EB3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95484B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A74162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281CBE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879181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3</w:t>
            </w:r>
          </w:p>
        </w:tc>
      </w:tr>
      <w:tr w:rsidR="00990EA2" w:rsidRPr="002D6E03" w14:paraId="3F4CBACC" w14:textId="77777777" w:rsidTr="00990EA2">
        <w:tc>
          <w:tcPr>
            <w:tcW w:w="1091" w:type="dxa"/>
            <w:shd w:val="clear" w:color="auto" w:fill="auto"/>
            <w:vAlign w:val="center"/>
          </w:tcPr>
          <w:p w14:paraId="48340010" w14:textId="4967C6E1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DF33B16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9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72E633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756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9A196AA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10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71DD57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11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E94258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2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470955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4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E1D262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66</w:t>
            </w:r>
          </w:p>
        </w:tc>
      </w:tr>
      <w:tr w:rsidR="00990EA2" w:rsidRPr="002D6E03" w14:paraId="7145287A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7DA6F2DB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08BFB81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366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3E06200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196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0C066B15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-0.0173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6D46B84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461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4D17753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1762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17F8DCD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625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413D8C8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634</w:t>
            </w:r>
          </w:p>
        </w:tc>
      </w:tr>
      <w:tr w:rsidR="00990EA2" w:rsidRPr="002D6E03" w14:paraId="40E35198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2EBFD1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81733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2CF678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661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F82126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648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1C9A8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47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61F4B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37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F5834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48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BAAF4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76</w:t>
            </w:r>
          </w:p>
        </w:tc>
      </w:tr>
      <w:tr w:rsidR="00990EA2" w:rsidRPr="002D6E03" w14:paraId="350C99F0" w14:textId="77777777" w:rsidTr="00990EA2"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E1865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Udo14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BAD54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94BE8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5F75F2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3CCAC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D57D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5EC6F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04BE7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990EA2" w14:paraId="6D79614E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4831C4" w14:textId="77777777" w:rsidR="00990EA2" w:rsidRPr="00845A7E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AA0033" w14:textId="77777777" w:rsidR="00990EA2" w:rsidRPr="001761A0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D66FC1" w14:textId="77777777" w:rsidR="00990EA2" w:rsidRPr="001761A0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8A270A" w14:textId="77777777" w:rsidR="00990EA2" w:rsidRPr="0022727A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088201" w14:textId="77777777" w:rsidR="00990EA2" w:rsidRPr="00990EA2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700BE6" w14:textId="77777777" w:rsidR="00990EA2" w:rsidRPr="00990EA2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853E7D" w14:textId="77777777" w:rsidR="00990EA2" w:rsidRPr="00990EA2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CBB0346" w14:textId="77777777" w:rsidR="00990EA2" w:rsidRPr="00990EA2" w:rsidRDefault="00990EA2" w:rsidP="0052584B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7C234887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3F7A6A2F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56487509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34BEC844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1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1615A50F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1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5769E77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7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14E0E6B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7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12FEEBD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8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58A990C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4</w:t>
            </w:r>
          </w:p>
        </w:tc>
      </w:tr>
      <w:tr w:rsidR="00990EA2" w:rsidRPr="002D6E03" w14:paraId="2F757ECC" w14:textId="77777777" w:rsidTr="00990EA2">
        <w:tc>
          <w:tcPr>
            <w:tcW w:w="1091" w:type="dxa"/>
            <w:shd w:val="clear" w:color="auto" w:fill="auto"/>
            <w:vAlign w:val="center"/>
          </w:tcPr>
          <w:p w14:paraId="70A24C04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D4B21BA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659A22D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6.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7AF8EBD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7.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45039BD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8.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67E3CE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7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3F353C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8E25F7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6.9</w:t>
            </w:r>
          </w:p>
        </w:tc>
      </w:tr>
      <w:tr w:rsidR="00990EA2" w:rsidRPr="002D6E03" w14:paraId="158A5E4A" w14:textId="77777777" w:rsidTr="00990EA2">
        <w:tc>
          <w:tcPr>
            <w:tcW w:w="1091" w:type="dxa"/>
            <w:shd w:val="clear" w:color="auto" w:fill="auto"/>
            <w:vAlign w:val="center"/>
          </w:tcPr>
          <w:p w14:paraId="498E29C8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DE5B70B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6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0AC1596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85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4C4E740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88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0E827D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54E2A2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2B4882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2D7A2B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7</w:t>
            </w:r>
          </w:p>
        </w:tc>
      </w:tr>
      <w:tr w:rsidR="00990EA2" w:rsidRPr="002D6E03" w14:paraId="6FD459E0" w14:textId="77777777" w:rsidTr="00990EA2">
        <w:tc>
          <w:tcPr>
            <w:tcW w:w="1091" w:type="dxa"/>
            <w:shd w:val="clear" w:color="auto" w:fill="auto"/>
            <w:vAlign w:val="center"/>
          </w:tcPr>
          <w:p w14:paraId="784FF081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DCA8AD6" w14:textId="07029E11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E3D04E4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4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5F16DC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A0E3C8B" w14:textId="4A57CE59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F358FF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4E1C18B" w14:textId="2C73B416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3CAA2CC" w14:textId="629F5AD6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0</w:t>
            </w:r>
          </w:p>
        </w:tc>
      </w:tr>
      <w:tr w:rsidR="00990EA2" w:rsidRPr="002D6E03" w14:paraId="4F22A4F9" w14:textId="77777777" w:rsidTr="00990EA2">
        <w:tc>
          <w:tcPr>
            <w:tcW w:w="1091" w:type="dxa"/>
            <w:shd w:val="clear" w:color="auto" w:fill="auto"/>
            <w:vAlign w:val="center"/>
          </w:tcPr>
          <w:p w14:paraId="0E48F413" w14:textId="2D457683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FC82704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C8D7B13" w14:textId="44B09E9C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AB771B4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03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A91CC2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4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651ABC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1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6374F7F" w14:textId="361B3E80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2F1BE6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08</w:t>
            </w:r>
          </w:p>
        </w:tc>
      </w:tr>
      <w:tr w:rsidR="00990EA2" w:rsidRPr="002D6E03" w14:paraId="6874FE35" w14:textId="77777777" w:rsidTr="00990EA2">
        <w:tc>
          <w:tcPr>
            <w:tcW w:w="1091" w:type="dxa"/>
            <w:tcBorders>
              <w:bottom w:val="nil"/>
            </w:tcBorders>
            <w:shd w:val="clear" w:color="auto" w:fill="auto"/>
            <w:vAlign w:val="center"/>
          </w:tcPr>
          <w:p w14:paraId="7F1FD4B2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032FB49E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2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5830BFEE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4429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613FDF95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3535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6A714AF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202</w:t>
            </w:r>
          </w:p>
        </w:tc>
        <w:tc>
          <w:tcPr>
            <w:tcW w:w="1061" w:type="dxa"/>
            <w:tcBorders>
              <w:bottom w:val="nil"/>
            </w:tcBorders>
            <w:shd w:val="clear" w:color="auto" w:fill="auto"/>
            <w:vAlign w:val="center"/>
          </w:tcPr>
          <w:p w14:paraId="1755DEE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429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54549FA7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333</w:t>
            </w:r>
          </w:p>
        </w:tc>
        <w:tc>
          <w:tcPr>
            <w:tcW w:w="1062" w:type="dxa"/>
            <w:tcBorders>
              <w:bottom w:val="nil"/>
            </w:tcBorders>
            <w:shd w:val="clear" w:color="auto" w:fill="auto"/>
            <w:vAlign w:val="center"/>
          </w:tcPr>
          <w:p w14:paraId="4D7DA6C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3988</w:t>
            </w:r>
          </w:p>
        </w:tc>
      </w:tr>
      <w:tr w:rsidR="00990EA2" w:rsidRPr="002D6E03" w14:paraId="79B677E7" w14:textId="77777777" w:rsidTr="00990EA2">
        <w:tc>
          <w:tcPr>
            <w:tcW w:w="109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491B22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A2C60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54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5951E1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828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AF4C50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856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0F86B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53</w:t>
            </w:r>
          </w:p>
        </w:tc>
        <w:tc>
          <w:tcPr>
            <w:tcW w:w="106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AEB78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35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3C36240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17</w:t>
            </w:r>
          </w:p>
        </w:tc>
        <w:tc>
          <w:tcPr>
            <w:tcW w:w="106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99D118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818</w:t>
            </w:r>
          </w:p>
        </w:tc>
      </w:tr>
      <w:tr w:rsidR="00990EA2" w:rsidRPr="002D6E03" w14:paraId="1AD1A99D" w14:textId="77777777" w:rsidTr="00990EA2">
        <w:trPr>
          <w:trHeight w:val="530"/>
        </w:trPr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22CF87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b/>
                <w:color w:val="000000"/>
                <w:szCs w:val="21"/>
              </w:rPr>
              <w:t>Scastt17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05C91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6BD714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70124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63AAF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31E0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49B7B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8DB7D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</w:p>
        </w:tc>
      </w:tr>
      <w:tr w:rsidR="00990EA2" w:rsidRPr="003A488E" w14:paraId="4B0F6AAD" w14:textId="77777777" w:rsidTr="00990EA2">
        <w:tc>
          <w:tcPr>
            <w:tcW w:w="109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E52F1B" w14:textId="699D440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4D25E8" w14:textId="5147C2B1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B3FBF0" w14:textId="4904EDB2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4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D50B0B" w14:textId="5D1FA6FF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156B35" w14:textId="22565C9B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2</w:t>
            </w:r>
          </w:p>
        </w:tc>
        <w:tc>
          <w:tcPr>
            <w:tcW w:w="106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BE8B4B" w14:textId="662B6339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EF2C18A" w14:textId="298A7566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  <w:tc>
          <w:tcPr>
            <w:tcW w:w="106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F7D0BA" w14:textId="3FC68EEA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0</w:t>
            </w:r>
          </w:p>
        </w:tc>
      </w:tr>
      <w:tr w:rsidR="00990EA2" w:rsidRPr="002D6E03" w14:paraId="6234F6B1" w14:textId="77777777" w:rsidTr="00990EA2">
        <w:tc>
          <w:tcPr>
            <w:tcW w:w="1091" w:type="dxa"/>
            <w:tcBorders>
              <w:top w:val="nil"/>
            </w:tcBorders>
            <w:shd w:val="clear" w:color="auto" w:fill="auto"/>
            <w:vAlign w:val="center"/>
          </w:tcPr>
          <w:p w14:paraId="7864B9F5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A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4B3EE89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3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476E8535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75F9289A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7297A0C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1" w:type="dxa"/>
            <w:tcBorders>
              <w:top w:val="nil"/>
            </w:tcBorders>
            <w:shd w:val="clear" w:color="auto" w:fill="auto"/>
            <w:vAlign w:val="center"/>
          </w:tcPr>
          <w:p w14:paraId="3E00678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3090B9E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5</w:t>
            </w:r>
          </w:p>
        </w:tc>
        <w:tc>
          <w:tcPr>
            <w:tcW w:w="1062" w:type="dxa"/>
            <w:tcBorders>
              <w:top w:val="nil"/>
            </w:tcBorders>
            <w:shd w:val="clear" w:color="auto" w:fill="auto"/>
            <w:vAlign w:val="center"/>
          </w:tcPr>
          <w:p w14:paraId="3B37AEA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4</w:t>
            </w:r>
          </w:p>
        </w:tc>
      </w:tr>
      <w:tr w:rsidR="00990EA2" w:rsidRPr="002D6E03" w14:paraId="7B36BD32" w14:textId="77777777" w:rsidTr="00990EA2">
        <w:tc>
          <w:tcPr>
            <w:tcW w:w="1091" w:type="dxa"/>
            <w:shd w:val="clear" w:color="auto" w:fill="auto"/>
            <w:vAlign w:val="center"/>
          </w:tcPr>
          <w:p w14:paraId="24E8C7F5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lastRenderedPageBreak/>
              <w:t>N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14BCBD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.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3D69AD2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2.9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AFE1CDD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2.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1A63B6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6142A93A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.8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562EDBD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3.7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F473E8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2.8</w:t>
            </w:r>
          </w:p>
        </w:tc>
      </w:tr>
      <w:tr w:rsidR="00990EA2" w:rsidRPr="002D6E03" w14:paraId="0944B6EC" w14:textId="77777777" w:rsidTr="00990EA2">
        <w:tc>
          <w:tcPr>
            <w:tcW w:w="1091" w:type="dxa"/>
            <w:shd w:val="clear" w:color="auto" w:fill="auto"/>
            <w:vAlign w:val="center"/>
          </w:tcPr>
          <w:p w14:paraId="7E05268A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E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26A4743F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6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E0C4EF6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67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93DDE14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6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57D6D46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7D5DF4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2E2D618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74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133C3EDF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5</w:t>
            </w:r>
          </w:p>
        </w:tc>
      </w:tr>
      <w:tr w:rsidR="00990EA2" w:rsidRPr="002D6E03" w14:paraId="2EB54A5E" w14:textId="77777777" w:rsidTr="00990EA2">
        <w:tc>
          <w:tcPr>
            <w:tcW w:w="1091" w:type="dxa"/>
            <w:shd w:val="clear" w:color="auto" w:fill="auto"/>
            <w:vAlign w:val="center"/>
          </w:tcPr>
          <w:p w14:paraId="2C2A4145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H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O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6C16BD1E" w14:textId="1803419A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1.0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F622BEC" w14:textId="469DF1DC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1</w:t>
            </w: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.00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343BD8A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6F4137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94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C9B223C" w14:textId="7DFD45F0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0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67D0A39" w14:textId="6FDCE761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00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5FE0FE9" w14:textId="4EC57AF8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1.00</w:t>
            </w:r>
          </w:p>
        </w:tc>
      </w:tr>
      <w:tr w:rsidR="00990EA2" w:rsidRPr="002D6E03" w14:paraId="3F56B38A" w14:textId="77777777" w:rsidTr="00990EA2">
        <w:tc>
          <w:tcPr>
            <w:tcW w:w="1091" w:type="dxa"/>
            <w:shd w:val="clear" w:color="auto" w:fill="auto"/>
            <w:vAlign w:val="center"/>
          </w:tcPr>
          <w:p w14:paraId="20ABF611" w14:textId="5CE05216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D17152">
              <w:rPr>
                <w:rFonts w:ascii="Times" w:eastAsia="宋体" w:hAnsi="Times" w:cs="Times New Roman"/>
                <w:i/>
                <w:color w:val="000000"/>
                <w:szCs w:val="21"/>
              </w:rPr>
              <w:t>p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00BA227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0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9585994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06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D717170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00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7419A1A9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5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165BD7A5" w14:textId="5FF276A1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C6C832C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055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49F10B98" w14:textId="25688106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b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b/>
                <w:color w:val="000000"/>
                <w:szCs w:val="21"/>
              </w:rPr>
              <w:t>&lt;0.001</w:t>
            </w:r>
          </w:p>
        </w:tc>
      </w:tr>
      <w:tr w:rsidR="00990EA2" w:rsidRPr="002D6E03" w14:paraId="33A8CFC3" w14:textId="77777777" w:rsidTr="00990EA2">
        <w:tc>
          <w:tcPr>
            <w:tcW w:w="1091" w:type="dxa"/>
            <w:shd w:val="clear" w:color="auto" w:fill="auto"/>
            <w:vAlign w:val="center"/>
          </w:tcPr>
          <w:p w14:paraId="7C328F7E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proofErr w:type="spellStart"/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F</w:t>
            </w:r>
            <w:r w:rsidRPr="00845A7E">
              <w:rPr>
                <w:rFonts w:ascii="Times" w:eastAsia="宋体" w:hAnsi="Times" w:cs="Times New Roman"/>
                <w:color w:val="000000"/>
                <w:szCs w:val="21"/>
                <w:vertAlign w:val="subscript"/>
              </w:rPr>
              <w:t>is</w:t>
            </w:r>
            <w:proofErr w:type="spellEnd"/>
          </w:p>
        </w:tc>
        <w:tc>
          <w:tcPr>
            <w:tcW w:w="1062" w:type="dxa"/>
            <w:shd w:val="clear" w:color="auto" w:fill="auto"/>
            <w:vAlign w:val="center"/>
          </w:tcPr>
          <w:p w14:paraId="3AB7D739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-0.652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9C888B0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-0.528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D309FC1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-0.4421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2D6D8475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494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D7F521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353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787C6702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3772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788BC33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-0.5557</w:t>
            </w:r>
          </w:p>
        </w:tc>
      </w:tr>
      <w:tr w:rsidR="00990EA2" w:rsidRPr="002D6E03" w14:paraId="172136F6" w14:textId="77777777" w:rsidTr="00990EA2">
        <w:tc>
          <w:tcPr>
            <w:tcW w:w="1091" w:type="dxa"/>
            <w:shd w:val="clear" w:color="auto" w:fill="auto"/>
            <w:vAlign w:val="center"/>
          </w:tcPr>
          <w:p w14:paraId="6E374082" w14:textId="77777777" w:rsidR="00990EA2" w:rsidRPr="00845A7E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845A7E">
              <w:rPr>
                <w:rFonts w:ascii="Times" w:eastAsia="宋体" w:hAnsi="Times" w:cs="Times New Roman"/>
                <w:color w:val="000000"/>
                <w:szCs w:val="21"/>
              </w:rPr>
              <w:t>PIC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8B29ECE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526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57832E1C" w14:textId="77777777" w:rsidR="00990EA2" w:rsidRPr="001761A0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1761A0">
              <w:rPr>
                <w:rFonts w:ascii="Times" w:eastAsia="宋体" w:hAnsi="Times" w:cs="Times New Roman"/>
                <w:color w:val="000000"/>
                <w:szCs w:val="21"/>
              </w:rPr>
              <w:t>0.60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E8CC9E0" w14:textId="77777777" w:rsidR="00990EA2" w:rsidRPr="0022727A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22727A">
              <w:rPr>
                <w:rFonts w:ascii="Times" w:eastAsia="宋体" w:hAnsi="Times" w:cs="Times New Roman"/>
                <w:color w:val="000000"/>
                <w:szCs w:val="21"/>
              </w:rPr>
              <w:t>0.582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5A29912E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73</w:t>
            </w:r>
          </w:p>
        </w:tc>
        <w:tc>
          <w:tcPr>
            <w:tcW w:w="1061" w:type="dxa"/>
            <w:shd w:val="clear" w:color="auto" w:fill="auto"/>
            <w:vAlign w:val="center"/>
          </w:tcPr>
          <w:p w14:paraId="07B386C1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99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0D4542F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683</w:t>
            </w:r>
          </w:p>
        </w:tc>
        <w:tc>
          <w:tcPr>
            <w:tcW w:w="1062" w:type="dxa"/>
            <w:shd w:val="clear" w:color="auto" w:fill="auto"/>
            <w:vAlign w:val="center"/>
          </w:tcPr>
          <w:p w14:paraId="35263DE4" w14:textId="77777777" w:rsidR="00990EA2" w:rsidRPr="00990EA2" w:rsidRDefault="00990EA2" w:rsidP="00E13BF3">
            <w:pPr>
              <w:spacing w:line="360" w:lineRule="auto"/>
              <w:jc w:val="center"/>
              <w:rPr>
                <w:rFonts w:ascii="Times" w:eastAsia="宋体" w:hAnsi="Times" w:cs="Times New Roman"/>
                <w:color w:val="000000"/>
                <w:szCs w:val="21"/>
              </w:rPr>
            </w:pPr>
            <w:r w:rsidRPr="00990EA2">
              <w:rPr>
                <w:rFonts w:ascii="Times" w:eastAsia="宋体" w:hAnsi="Times" w:cs="Times New Roman"/>
                <w:color w:val="000000"/>
                <w:szCs w:val="21"/>
              </w:rPr>
              <w:t>0.583</w:t>
            </w:r>
          </w:p>
        </w:tc>
      </w:tr>
    </w:tbl>
    <w:p w14:paraId="609F09BC" w14:textId="77777777" w:rsidR="000B3F2D" w:rsidRPr="00845A7E" w:rsidRDefault="000B3F2D" w:rsidP="000B3F2D">
      <w:pPr>
        <w:widowControl/>
        <w:jc w:val="left"/>
        <w:rPr>
          <w:rFonts w:ascii="Times" w:hAnsi="Times" w:cs="Times New Roman"/>
          <w:sz w:val="24"/>
          <w:szCs w:val="24"/>
        </w:rPr>
      </w:pPr>
      <w:bookmarkStart w:id="0" w:name="_GoBack"/>
      <w:bookmarkEnd w:id="0"/>
    </w:p>
    <w:sectPr w:rsidR="000B3F2D" w:rsidRPr="00845A7E" w:rsidSect="002D6E03">
      <w:footerReference w:type="even" r:id="rId8"/>
      <w:footerReference w:type="default" r:id="rId9"/>
      <w:footerReference w:type="first" r:id="rId10"/>
      <w:pgSz w:w="11906" w:h="16838"/>
      <w:pgMar w:top="1440" w:right="1800" w:bottom="1440" w:left="180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A0F00" w14:textId="77777777" w:rsidR="009B4C81" w:rsidRDefault="009B4C81" w:rsidP="00895428">
      <w:r>
        <w:separator/>
      </w:r>
    </w:p>
  </w:endnote>
  <w:endnote w:type="continuationSeparator" w:id="0">
    <w:p w14:paraId="259E4CA2" w14:textId="77777777" w:rsidR="009B4C81" w:rsidRDefault="009B4C81" w:rsidP="008954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charset w:val="86"/>
    <w:family w:val="auto"/>
    <w:pitch w:val="fixed"/>
    <w:sig w:usb0="800002BF" w:usb1="38CF7CFA" w:usb2="00000016" w:usb3="00000000" w:csb0="0004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3C710" w14:textId="77777777" w:rsidR="0077075F" w:rsidRDefault="0077075F" w:rsidP="009A7779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3685156C" w14:textId="77777777" w:rsidR="0077075F" w:rsidRDefault="0077075F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88914" w14:textId="77777777" w:rsidR="0077075F" w:rsidRPr="009931B5" w:rsidRDefault="0077075F" w:rsidP="009A7779">
    <w:pPr>
      <w:pStyle w:val="Footer"/>
      <w:framePr w:wrap="none" w:vAnchor="text" w:hAnchor="margin" w:xAlign="center" w:y="1"/>
      <w:rPr>
        <w:rStyle w:val="PageNumber"/>
        <w:sz w:val="24"/>
        <w:szCs w:val="24"/>
      </w:rPr>
    </w:pPr>
    <w:r w:rsidRPr="009931B5">
      <w:rPr>
        <w:rStyle w:val="PageNumber"/>
        <w:sz w:val="24"/>
        <w:szCs w:val="24"/>
      </w:rPr>
      <w:fldChar w:fldCharType="begin"/>
    </w:r>
    <w:r w:rsidRPr="009931B5">
      <w:rPr>
        <w:rStyle w:val="PageNumber"/>
        <w:sz w:val="24"/>
        <w:szCs w:val="24"/>
      </w:rPr>
      <w:instrText xml:space="preserve">PAGE  </w:instrText>
    </w:r>
    <w:r w:rsidRPr="009931B5">
      <w:rPr>
        <w:rStyle w:val="PageNumber"/>
        <w:sz w:val="24"/>
        <w:szCs w:val="24"/>
      </w:rPr>
      <w:fldChar w:fldCharType="separate"/>
    </w:r>
    <w:r w:rsidR="0033241E">
      <w:rPr>
        <w:rStyle w:val="PageNumber"/>
        <w:noProof/>
        <w:sz w:val="24"/>
        <w:szCs w:val="24"/>
      </w:rPr>
      <w:t>2</w:t>
    </w:r>
    <w:r w:rsidRPr="009931B5">
      <w:rPr>
        <w:rStyle w:val="PageNumber"/>
        <w:sz w:val="24"/>
        <w:szCs w:val="24"/>
      </w:rPr>
      <w:fldChar w:fldCharType="end"/>
    </w:r>
  </w:p>
  <w:p w14:paraId="7A97D31C" w14:textId="77777777" w:rsidR="0077075F" w:rsidRDefault="0077075F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0D2E13" w14:textId="77777777" w:rsidR="002D6E03" w:rsidRDefault="002D6E03" w:rsidP="002D6E0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323DB">
      <w:rPr>
        <w:rStyle w:val="PageNumber"/>
        <w:noProof/>
      </w:rPr>
      <w:t>0</w:t>
    </w:r>
    <w:r>
      <w:rPr>
        <w:rStyle w:val="PageNumber"/>
      </w:rPr>
      <w:fldChar w:fldCharType="end"/>
    </w:r>
  </w:p>
  <w:p w14:paraId="429F57FE" w14:textId="77777777" w:rsidR="002D6E03" w:rsidRDefault="002D6E03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7C06AC" w14:textId="77777777" w:rsidR="009B4C81" w:rsidRDefault="009B4C81" w:rsidP="00895428">
      <w:r>
        <w:separator/>
      </w:r>
    </w:p>
  </w:footnote>
  <w:footnote w:type="continuationSeparator" w:id="0">
    <w:p w14:paraId="285A5E3C" w14:textId="77777777" w:rsidR="009B4C81" w:rsidRDefault="009B4C81" w:rsidP="0089542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800E19"/>
    <w:multiLevelType w:val="hybridMultilevel"/>
    <w:tmpl w:val="1672963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BC32C54"/>
    <w:multiLevelType w:val="multilevel"/>
    <w:tmpl w:val="1BC32C5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2">
    <w:nsid w:val="2D695A4F"/>
    <w:multiLevelType w:val="multilevel"/>
    <w:tmpl w:val="2D695A4F"/>
    <w:lvl w:ilvl="0">
      <w:start w:val="1"/>
      <w:numFmt w:val="decimal"/>
      <w:lvlText w:val="[%1]"/>
      <w:lvlJc w:val="left"/>
      <w:pPr>
        <w:tabs>
          <w:tab w:val="num" w:pos="420"/>
        </w:tabs>
        <w:ind w:left="42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">
    <w:nsid w:val="365A689B"/>
    <w:multiLevelType w:val="hybridMultilevel"/>
    <w:tmpl w:val="953A6C2E"/>
    <w:lvl w:ilvl="0" w:tplc="3DFC7A1A">
      <w:start w:val="1"/>
      <w:numFmt w:val="decimal"/>
      <w:lvlText w:val="%1."/>
      <w:lvlJc w:val="left"/>
      <w:pPr>
        <w:ind w:left="1035" w:hanging="10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A133777"/>
    <w:multiLevelType w:val="hybridMultilevel"/>
    <w:tmpl w:val="6D84B7E6"/>
    <w:lvl w:ilvl="0" w:tplc="D6E4930A">
      <w:start w:val="1"/>
      <w:numFmt w:val="decimal"/>
      <w:lvlText w:val="（%1）"/>
      <w:lvlJc w:val="left"/>
      <w:pPr>
        <w:ind w:left="750" w:hanging="7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533E3D83"/>
    <w:multiLevelType w:val="hybridMultilevel"/>
    <w:tmpl w:val="9FF0403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B8C74AB"/>
    <w:multiLevelType w:val="multilevel"/>
    <w:tmpl w:val="7B8C74AB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7">
    <w:nsid w:val="7C5640CE"/>
    <w:multiLevelType w:val="hybridMultilevel"/>
    <w:tmpl w:val="B5AC1334"/>
    <w:lvl w:ilvl="0" w:tplc="BAB6900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7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1AE8"/>
    <w:rsid w:val="00004EDC"/>
    <w:rsid w:val="00005489"/>
    <w:rsid w:val="00005AAF"/>
    <w:rsid w:val="00006FBB"/>
    <w:rsid w:val="00023FC4"/>
    <w:rsid w:val="000323DB"/>
    <w:rsid w:val="000345C4"/>
    <w:rsid w:val="000431AB"/>
    <w:rsid w:val="000454EE"/>
    <w:rsid w:val="0004633F"/>
    <w:rsid w:val="0005215A"/>
    <w:rsid w:val="00057B9E"/>
    <w:rsid w:val="00060801"/>
    <w:rsid w:val="0006175E"/>
    <w:rsid w:val="00062320"/>
    <w:rsid w:val="00062556"/>
    <w:rsid w:val="00066939"/>
    <w:rsid w:val="000672C4"/>
    <w:rsid w:val="00067ABE"/>
    <w:rsid w:val="00071AFB"/>
    <w:rsid w:val="000736A9"/>
    <w:rsid w:val="00086893"/>
    <w:rsid w:val="00091353"/>
    <w:rsid w:val="000915AB"/>
    <w:rsid w:val="00091FE4"/>
    <w:rsid w:val="00095AEB"/>
    <w:rsid w:val="00097A9D"/>
    <w:rsid w:val="00097E77"/>
    <w:rsid w:val="000A1BF9"/>
    <w:rsid w:val="000B09EA"/>
    <w:rsid w:val="000B3A66"/>
    <w:rsid w:val="000B3F2D"/>
    <w:rsid w:val="000B6E3C"/>
    <w:rsid w:val="000C2F67"/>
    <w:rsid w:val="000D63B3"/>
    <w:rsid w:val="000E06A1"/>
    <w:rsid w:val="000E19B8"/>
    <w:rsid w:val="000E5FCE"/>
    <w:rsid w:val="000E6E4A"/>
    <w:rsid w:val="000F217F"/>
    <w:rsid w:val="000F404F"/>
    <w:rsid w:val="000F565B"/>
    <w:rsid w:val="000F6297"/>
    <w:rsid w:val="001005AC"/>
    <w:rsid w:val="00107422"/>
    <w:rsid w:val="001218AB"/>
    <w:rsid w:val="00122FC5"/>
    <w:rsid w:val="00124DC4"/>
    <w:rsid w:val="00127293"/>
    <w:rsid w:val="001302F2"/>
    <w:rsid w:val="001351D4"/>
    <w:rsid w:val="001414AE"/>
    <w:rsid w:val="001513C8"/>
    <w:rsid w:val="00153AC6"/>
    <w:rsid w:val="00154DEB"/>
    <w:rsid w:val="001648DD"/>
    <w:rsid w:val="00166529"/>
    <w:rsid w:val="001761A0"/>
    <w:rsid w:val="00177B72"/>
    <w:rsid w:val="001836F3"/>
    <w:rsid w:val="00185201"/>
    <w:rsid w:val="001901C2"/>
    <w:rsid w:val="00190996"/>
    <w:rsid w:val="0019410E"/>
    <w:rsid w:val="00194EDF"/>
    <w:rsid w:val="00195AB0"/>
    <w:rsid w:val="00197391"/>
    <w:rsid w:val="001A362C"/>
    <w:rsid w:val="001A57E2"/>
    <w:rsid w:val="001B461B"/>
    <w:rsid w:val="001C0D9E"/>
    <w:rsid w:val="001D7FBE"/>
    <w:rsid w:val="001E27F4"/>
    <w:rsid w:val="001E5268"/>
    <w:rsid w:val="001E742B"/>
    <w:rsid w:val="001F22F2"/>
    <w:rsid w:val="001F29AA"/>
    <w:rsid w:val="00212633"/>
    <w:rsid w:val="0021315A"/>
    <w:rsid w:val="0021528A"/>
    <w:rsid w:val="00223F52"/>
    <w:rsid w:val="0022450D"/>
    <w:rsid w:val="0022727A"/>
    <w:rsid w:val="002323AD"/>
    <w:rsid w:val="002374DF"/>
    <w:rsid w:val="00240803"/>
    <w:rsid w:val="002411CC"/>
    <w:rsid w:val="00242EB5"/>
    <w:rsid w:val="00250FFD"/>
    <w:rsid w:val="00256456"/>
    <w:rsid w:val="00266EE6"/>
    <w:rsid w:val="00273489"/>
    <w:rsid w:val="0027457D"/>
    <w:rsid w:val="002772A2"/>
    <w:rsid w:val="002857B5"/>
    <w:rsid w:val="00291BF8"/>
    <w:rsid w:val="0029551A"/>
    <w:rsid w:val="002A2634"/>
    <w:rsid w:val="002B07D9"/>
    <w:rsid w:val="002B1112"/>
    <w:rsid w:val="002B73E6"/>
    <w:rsid w:val="002C1711"/>
    <w:rsid w:val="002C56F3"/>
    <w:rsid w:val="002C5AFB"/>
    <w:rsid w:val="002D6B17"/>
    <w:rsid w:val="002D6E03"/>
    <w:rsid w:val="002E225D"/>
    <w:rsid w:val="002E2C17"/>
    <w:rsid w:val="002E51A5"/>
    <w:rsid w:val="002E62A8"/>
    <w:rsid w:val="002F41C4"/>
    <w:rsid w:val="00300B26"/>
    <w:rsid w:val="0030300B"/>
    <w:rsid w:val="00305BF3"/>
    <w:rsid w:val="00306673"/>
    <w:rsid w:val="003136C8"/>
    <w:rsid w:val="003178D1"/>
    <w:rsid w:val="00320348"/>
    <w:rsid w:val="00322C21"/>
    <w:rsid w:val="0032342F"/>
    <w:rsid w:val="0033241E"/>
    <w:rsid w:val="00335131"/>
    <w:rsid w:val="00335FE5"/>
    <w:rsid w:val="003369A1"/>
    <w:rsid w:val="00337572"/>
    <w:rsid w:val="00342DC9"/>
    <w:rsid w:val="003431F0"/>
    <w:rsid w:val="003451FC"/>
    <w:rsid w:val="00346A2E"/>
    <w:rsid w:val="003473EF"/>
    <w:rsid w:val="00353B5F"/>
    <w:rsid w:val="003558D5"/>
    <w:rsid w:val="00355CA9"/>
    <w:rsid w:val="00357CF6"/>
    <w:rsid w:val="00357FA2"/>
    <w:rsid w:val="0036612F"/>
    <w:rsid w:val="003705F1"/>
    <w:rsid w:val="0037476C"/>
    <w:rsid w:val="003804D4"/>
    <w:rsid w:val="00383072"/>
    <w:rsid w:val="00383552"/>
    <w:rsid w:val="00384F1F"/>
    <w:rsid w:val="00386656"/>
    <w:rsid w:val="00391FDE"/>
    <w:rsid w:val="00397EA8"/>
    <w:rsid w:val="003A3B5E"/>
    <w:rsid w:val="003A488E"/>
    <w:rsid w:val="003A53FC"/>
    <w:rsid w:val="003B41F9"/>
    <w:rsid w:val="003B542B"/>
    <w:rsid w:val="003B70E4"/>
    <w:rsid w:val="003C0C4B"/>
    <w:rsid w:val="003C1A51"/>
    <w:rsid w:val="003D0B3A"/>
    <w:rsid w:val="003D1AE4"/>
    <w:rsid w:val="003E2DAA"/>
    <w:rsid w:val="003E71FB"/>
    <w:rsid w:val="003F69F4"/>
    <w:rsid w:val="004003F2"/>
    <w:rsid w:val="00401555"/>
    <w:rsid w:val="00404237"/>
    <w:rsid w:val="00410DC0"/>
    <w:rsid w:val="00413E0B"/>
    <w:rsid w:val="0041419B"/>
    <w:rsid w:val="00416598"/>
    <w:rsid w:val="004272E4"/>
    <w:rsid w:val="0043045F"/>
    <w:rsid w:val="0044000A"/>
    <w:rsid w:val="00440220"/>
    <w:rsid w:val="004447D7"/>
    <w:rsid w:val="00445B89"/>
    <w:rsid w:val="00447507"/>
    <w:rsid w:val="004517D3"/>
    <w:rsid w:val="004528F9"/>
    <w:rsid w:val="0045606C"/>
    <w:rsid w:val="0045659F"/>
    <w:rsid w:val="00456707"/>
    <w:rsid w:val="0046046D"/>
    <w:rsid w:val="004641A2"/>
    <w:rsid w:val="004656F3"/>
    <w:rsid w:val="00470722"/>
    <w:rsid w:val="0047486C"/>
    <w:rsid w:val="00480A9B"/>
    <w:rsid w:val="00482707"/>
    <w:rsid w:val="004857F1"/>
    <w:rsid w:val="00485E12"/>
    <w:rsid w:val="004871FA"/>
    <w:rsid w:val="0048722C"/>
    <w:rsid w:val="0048741C"/>
    <w:rsid w:val="00490028"/>
    <w:rsid w:val="00490EEE"/>
    <w:rsid w:val="00491C36"/>
    <w:rsid w:val="00491C7F"/>
    <w:rsid w:val="00493F94"/>
    <w:rsid w:val="004959A0"/>
    <w:rsid w:val="00496DFC"/>
    <w:rsid w:val="004A775D"/>
    <w:rsid w:val="004B33F7"/>
    <w:rsid w:val="004B5BF2"/>
    <w:rsid w:val="004B672A"/>
    <w:rsid w:val="004C5166"/>
    <w:rsid w:val="004C7934"/>
    <w:rsid w:val="004D09A2"/>
    <w:rsid w:val="004E2AA2"/>
    <w:rsid w:val="004F5C14"/>
    <w:rsid w:val="005054B9"/>
    <w:rsid w:val="00517275"/>
    <w:rsid w:val="00523878"/>
    <w:rsid w:val="0052584B"/>
    <w:rsid w:val="00527741"/>
    <w:rsid w:val="005400F0"/>
    <w:rsid w:val="00543D42"/>
    <w:rsid w:val="005446C4"/>
    <w:rsid w:val="00552F3A"/>
    <w:rsid w:val="00561DBA"/>
    <w:rsid w:val="0056456F"/>
    <w:rsid w:val="00566645"/>
    <w:rsid w:val="00571C86"/>
    <w:rsid w:val="0057203D"/>
    <w:rsid w:val="00595AE5"/>
    <w:rsid w:val="005977EB"/>
    <w:rsid w:val="00597B3D"/>
    <w:rsid w:val="005A4F9A"/>
    <w:rsid w:val="005B076F"/>
    <w:rsid w:val="005B0AD7"/>
    <w:rsid w:val="005B5B63"/>
    <w:rsid w:val="005B7984"/>
    <w:rsid w:val="005C17D9"/>
    <w:rsid w:val="005C2A8C"/>
    <w:rsid w:val="005C7F3A"/>
    <w:rsid w:val="005D1652"/>
    <w:rsid w:val="005D2365"/>
    <w:rsid w:val="005D2C8C"/>
    <w:rsid w:val="005D4BC2"/>
    <w:rsid w:val="005D4CB4"/>
    <w:rsid w:val="005D5941"/>
    <w:rsid w:val="005E04C4"/>
    <w:rsid w:val="005E0A1D"/>
    <w:rsid w:val="005E4E89"/>
    <w:rsid w:val="005E72D2"/>
    <w:rsid w:val="005E7B0F"/>
    <w:rsid w:val="005F22D1"/>
    <w:rsid w:val="005F3C80"/>
    <w:rsid w:val="005F7C5D"/>
    <w:rsid w:val="00603393"/>
    <w:rsid w:val="0061351D"/>
    <w:rsid w:val="00615B81"/>
    <w:rsid w:val="0062028F"/>
    <w:rsid w:val="00620DD4"/>
    <w:rsid w:val="006334E0"/>
    <w:rsid w:val="00635F1A"/>
    <w:rsid w:val="00641E54"/>
    <w:rsid w:val="0064232D"/>
    <w:rsid w:val="00642458"/>
    <w:rsid w:val="00644775"/>
    <w:rsid w:val="00651D6D"/>
    <w:rsid w:val="006553B9"/>
    <w:rsid w:val="00662D3F"/>
    <w:rsid w:val="0066573B"/>
    <w:rsid w:val="00671553"/>
    <w:rsid w:val="00672012"/>
    <w:rsid w:val="00675229"/>
    <w:rsid w:val="006835D4"/>
    <w:rsid w:val="006843A8"/>
    <w:rsid w:val="00685D42"/>
    <w:rsid w:val="006962B1"/>
    <w:rsid w:val="006A4A30"/>
    <w:rsid w:val="006A560F"/>
    <w:rsid w:val="006B0ACD"/>
    <w:rsid w:val="006B1235"/>
    <w:rsid w:val="006B59AA"/>
    <w:rsid w:val="006B65FB"/>
    <w:rsid w:val="006B69B7"/>
    <w:rsid w:val="006D2F84"/>
    <w:rsid w:val="006D3C2B"/>
    <w:rsid w:val="006D5969"/>
    <w:rsid w:val="006D78EF"/>
    <w:rsid w:val="006E21F8"/>
    <w:rsid w:val="006E42A3"/>
    <w:rsid w:val="006E42D9"/>
    <w:rsid w:val="006E43BD"/>
    <w:rsid w:val="006F14BD"/>
    <w:rsid w:val="006F269E"/>
    <w:rsid w:val="006F606C"/>
    <w:rsid w:val="006F62CA"/>
    <w:rsid w:val="00700353"/>
    <w:rsid w:val="0070103C"/>
    <w:rsid w:val="00702CDA"/>
    <w:rsid w:val="007033DB"/>
    <w:rsid w:val="00705EF8"/>
    <w:rsid w:val="00710A71"/>
    <w:rsid w:val="00710E6E"/>
    <w:rsid w:val="00720858"/>
    <w:rsid w:val="00730F2F"/>
    <w:rsid w:val="00734EFA"/>
    <w:rsid w:val="007374F9"/>
    <w:rsid w:val="0074225C"/>
    <w:rsid w:val="00742C46"/>
    <w:rsid w:val="0074531B"/>
    <w:rsid w:val="007457E5"/>
    <w:rsid w:val="00751D31"/>
    <w:rsid w:val="00753A8F"/>
    <w:rsid w:val="0075418D"/>
    <w:rsid w:val="00756741"/>
    <w:rsid w:val="00757D6E"/>
    <w:rsid w:val="007606B8"/>
    <w:rsid w:val="00760CE5"/>
    <w:rsid w:val="0076133D"/>
    <w:rsid w:val="007615A8"/>
    <w:rsid w:val="00762041"/>
    <w:rsid w:val="0076308E"/>
    <w:rsid w:val="00764860"/>
    <w:rsid w:val="00764949"/>
    <w:rsid w:val="0076684F"/>
    <w:rsid w:val="007671B2"/>
    <w:rsid w:val="00767FFE"/>
    <w:rsid w:val="007706FB"/>
    <w:rsid w:val="0077075F"/>
    <w:rsid w:val="00770F3E"/>
    <w:rsid w:val="0077176E"/>
    <w:rsid w:val="007724A7"/>
    <w:rsid w:val="00773282"/>
    <w:rsid w:val="00774020"/>
    <w:rsid w:val="0077514F"/>
    <w:rsid w:val="0077553F"/>
    <w:rsid w:val="0078184C"/>
    <w:rsid w:val="00786D8D"/>
    <w:rsid w:val="007951E9"/>
    <w:rsid w:val="00796FF7"/>
    <w:rsid w:val="007A0D3C"/>
    <w:rsid w:val="007A2A64"/>
    <w:rsid w:val="007A6EE0"/>
    <w:rsid w:val="007B18E8"/>
    <w:rsid w:val="007B1E81"/>
    <w:rsid w:val="007B336A"/>
    <w:rsid w:val="007B625E"/>
    <w:rsid w:val="007C2DE7"/>
    <w:rsid w:val="007D1E49"/>
    <w:rsid w:val="007D5B16"/>
    <w:rsid w:val="007D621D"/>
    <w:rsid w:val="007D70F3"/>
    <w:rsid w:val="007E46EC"/>
    <w:rsid w:val="007F0B01"/>
    <w:rsid w:val="007F0EE5"/>
    <w:rsid w:val="007F3E45"/>
    <w:rsid w:val="007F51FC"/>
    <w:rsid w:val="007F6B77"/>
    <w:rsid w:val="008151A2"/>
    <w:rsid w:val="0082159E"/>
    <w:rsid w:val="00832B3E"/>
    <w:rsid w:val="00841A8D"/>
    <w:rsid w:val="0084437B"/>
    <w:rsid w:val="00845A7E"/>
    <w:rsid w:val="00851839"/>
    <w:rsid w:val="0085185A"/>
    <w:rsid w:val="00852D19"/>
    <w:rsid w:val="008548E6"/>
    <w:rsid w:val="00857066"/>
    <w:rsid w:val="008657AD"/>
    <w:rsid w:val="00865832"/>
    <w:rsid w:val="00865DEC"/>
    <w:rsid w:val="00870E4B"/>
    <w:rsid w:val="00871AF4"/>
    <w:rsid w:val="00886121"/>
    <w:rsid w:val="00894696"/>
    <w:rsid w:val="00895428"/>
    <w:rsid w:val="00896034"/>
    <w:rsid w:val="00896915"/>
    <w:rsid w:val="008A5A45"/>
    <w:rsid w:val="008B5584"/>
    <w:rsid w:val="008B6747"/>
    <w:rsid w:val="008C4A48"/>
    <w:rsid w:val="008D0711"/>
    <w:rsid w:val="008D30B4"/>
    <w:rsid w:val="008D6DB7"/>
    <w:rsid w:val="008E1495"/>
    <w:rsid w:val="008E2E55"/>
    <w:rsid w:val="008E4B04"/>
    <w:rsid w:val="008E79B4"/>
    <w:rsid w:val="008F4596"/>
    <w:rsid w:val="008F5E9B"/>
    <w:rsid w:val="00907970"/>
    <w:rsid w:val="00917D77"/>
    <w:rsid w:val="00917E05"/>
    <w:rsid w:val="00922BCD"/>
    <w:rsid w:val="0093625E"/>
    <w:rsid w:val="00940762"/>
    <w:rsid w:val="00943AD7"/>
    <w:rsid w:val="009452A4"/>
    <w:rsid w:val="00946E19"/>
    <w:rsid w:val="009522D0"/>
    <w:rsid w:val="0095557B"/>
    <w:rsid w:val="00956FB3"/>
    <w:rsid w:val="009634F0"/>
    <w:rsid w:val="00964413"/>
    <w:rsid w:val="00965E7D"/>
    <w:rsid w:val="00966681"/>
    <w:rsid w:val="00971084"/>
    <w:rsid w:val="0097224A"/>
    <w:rsid w:val="00972E9F"/>
    <w:rsid w:val="00973F76"/>
    <w:rsid w:val="00975B5B"/>
    <w:rsid w:val="0098520B"/>
    <w:rsid w:val="00990E74"/>
    <w:rsid w:val="00990EA2"/>
    <w:rsid w:val="0099258F"/>
    <w:rsid w:val="009931B5"/>
    <w:rsid w:val="009943D5"/>
    <w:rsid w:val="0099535F"/>
    <w:rsid w:val="009A11FA"/>
    <w:rsid w:val="009A37A0"/>
    <w:rsid w:val="009A7779"/>
    <w:rsid w:val="009B3FE0"/>
    <w:rsid w:val="009B4C81"/>
    <w:rsid w:val="009B52AD"/>
    <w:rsid w:val="009B6510"/>
    <w:rsid w:val="009C6336"/>
    <w:rsid w:val="009E41FD"/>
    <w:rsid w:val="009F30C5"/>
    <w:rsid w:val="00A010D9"/>
    <w:rsid w:val="00A03304"/>
    <w:rsid w:val="00A0398C"/>
    <w:rsid w:val="00A06D3B"/>
    <w:rsid w:val="00A06D68"/>
    <w:rsid w:val="00A14D3E"/>
    <w:rsid w:val="00A2350B"/>
    <w:rsid w:val="00A270EB"/>
    <w:rsid w:val="00A278D5"/>
    <w:rsid w:val="00A35173"/>
    <w:rsid w:val="00A35E0C"/>
    <w:rsid w:val="00A36587"/>
    <w:rsid w:val="00A37047"/>
    <w:rsid w:val="00A43147"/>
    <w:rsid w:val="00A50DAA"/>
    <w:rsid w:val="00A51AE8"/>
    <w:rsid w:val="00A52615"/>
    <w:rsid w:val="00A558E9"/>
    <w:rsid w:val="00A5651F"/>
    <w:rsid w:val="00A573B8"/>
    <w:rsid w:val="00A63A01"/>
    <w:rsid w:val="00A64AB7"/>
    <w:rsid w:val="00A6785C"/>
    <w:rsid w:val="00A70C81"/>
    <w:rsid w:val="00A7142B"/>
    <w:rsid w:val="00A71916"/>
    <w:rsid w:val="00A766BB"/>
    <w:rsid w:val="00A83456"/>
    <w:rsid w:val="00A87CBC"/>
    <w:rsid w:val="00A9509B"/>
    <w:rsid w:val="00A95664"/>
    <w:rsid w:val="00AB03BE"/>
    <w:rsid w:val="00AB6B1A"/>
    <w:rsid w:val="00AB6B87"/>
    <w:rsid w:val="00AC47A2"/>
    <w:rsid w:val="00AD171D"/>
    <w:rsid w:val="00AD36D6"/>
    <w:rsid w:val="00AD5999"/>
    <w:rsid w:val="00AE46CE"/>
    <w:rsid w:val="00AF668B"/>
    <w:rsid w:val="00AF7C0F"/>
    <w:rsid w:val="00B01150"/>
    <w:rsid w:val="00B04445"/>
    <w:rsid w:val="00B06974"/>
    <w:rsid w:val="00B101C0"/>
    <w:rsid w:val="00B1254D"/>
    <w:rsid w:val="00B179A2"/>
    <w:rsid w:val="00B35B1B"/>
    <w:rsid w:val="00B4603A"/>
    <w:rsid w:val="00B53091"/>
    <w:rsid w:val="00B6221B"/>
    <w:rsid w:val="00B66088"/>
    <w:rsid w:val="00B82F60"/>
    <w:rsid w:val="00B83BE0"/>
    <w:rsid w:val="00B96DC6"/>
    <w:rsid w:val="00BA100A"/>
    <w:rsid w:val="00BB73ED"/>
    <w:rsid w:val="00BB7F80"/>
    <w:rsid w:val="00BC25E3"/>
    <w:rsid w:val="00BC3953"/>
    <w:rsid w:val="00BC6C2D"/>
    <w:rsid w:val="00BD26A2"/>
    <w:rsid w:val="00BD4076"/>
    <w:rsid w:val="00BE20C2"/>
    <w:rsid w:val="00BE40AD"/>
    <w:rsid w:val="00BF0343"/>
    <w:rsid w:val="00BF05D4"/>
    <w:rsid w:val="00BF0E07"/>
    <w:rsid w:val="00BF4A89"/>
    <w:rsid w:val="00C0340B"/>
    <w:rsid w:val="00C075D6"/>
    <w:rsid w:val="00C0784A"/>
    <w:rsid w:val="00C07EFB"/>
    <w:rsid w:val="00C106E1"/>
    <w:rsid w:val="00C14C51"/>
    <w:rsid w:val="00C15F9B"/>
    <w:rsid w:val="00C2244A"/>
    <w:rsid w:val="00C31239"/>
    <w:rsid w:val="00C3502B"/>
    <w:rsid w:val="00C40033"/>
    <w:rsid w:val="00C46C68"/>
    <w:rsid w:val="00C5259D"/>
    <w:rsid w:val="00C527FF"/>
    <w:rsid w:val="00C624F0"/>
    <w:rsid w:val="00C706E1"/>
    <w:rsid w:val="00C74DB7"/>
    <w:rsid w:val="00C774C9"/>
    <w:rsid w:val="00C77C48"/>
    <w:rsid w:val="00C8060F"/>
    <w:rsid w:val="00C825D4"/>
    <w:rsid w:val="00C84EE5"/>
    <w:rsid w:val="00C8783A"/>
    <w:rsid w:val="00C87B35"/>
    <w:rsid w:val="00C91177"/>
    <w:rsid w:val="00C93B46"/>
    <w:rsid w:val="00C93C3B"/>
    <w:rsid w:val="00C96355"/>
    <w:rsid w:val="00CA4394"/>
    <w:rsid w:val="00CA6EEA"/>
    <w:rsid w:val="00CB077C"/>
    <w:rsid w:val="00CC07AB"/>
    <w:rsid w:val="00CC46F0"/>
    <w:rsid w:val="00CD041E"/>
    <w:rsid w:val="00CD47F3"/>
    <w:rsid w:val="00CD6E4C"/>
    <w:rsid w:val="00CE0B32"/>
    <w:rsid w:val="00CE5870"/>
    <w:rsid w:val="00CE5BB7"/>
    <w:rsid w:val="00CF11B4"/>
    <w:rsid w:val="00CF35F2"/>
    <w:rsid w:val="00D04962"/>
    <w:rsid w:val="00D07F0C"/>
    <w:rsid w:val="00D11329"/>
    <w:rsid w:val="00D13ACA"/>
    <w:rsid w:val="00D144A9"/>
    <w:rsid w:val="00D145EC"/>
    <w:rsid w:val="00D15325"/>
    <w:rsid w:val="00D231CF"/>
    <w:rsid w:val="00D267E3"/>
    <w:rsid w:val="00D3265B"/>
    <w:rsid w:val="00D368B3"/>
    <w:rsid w:val="00D4008D"/>
    <w:rsid w:val="00D40F18"/>
    <w:rsid w:val="00D4458C"/>
    <w:rsid w:val="00D4653E"/>
    <w:rsid w:val="00D52270"/>
    <w:rsid w:val="00D52BE5"/>
    <w:rsid w:val="00D56FA3"/>
    <w:rsid w:val="00D65861"/>
    <w:rsid w:val="00D65883"/>
    <w:rsid w:val="00D70B87"/>
    <w:rsid w:val="00D72129"/>
    <w:rsid w:val="00D7518E"/>
    <w:rsid w:val="00D76BA1"/>
    <w:rsid w:val="00D8475B"/>
    <w:rsid w:val="00D85506"/>
    <w:rsid w:val="00D9598E"/>
    <w:rsid w:val="00DA1442"/>
    <w:rsid w:val="00DA5EDA"/>
    <w:rsid w:val="00DA7C69"/>
    <w:rsid w:val="00DB09E4"/>
    <w:rsid w:val="00DB78D8"/>
    <w:rsid w:val="00DC0DB8"/>
    <w:rsid w:val="00DC0F75"/>
    <w:rsid w:val="00DC1554"/>
    <w:rsid w:val="00DC200B"/>
    <w:rsid w:val="00DC27CA"/>
    <w:rsid w:val="00DC2FBF"/>
    <w:rsid w:val="00DC6918"/>
    <w:rsid w:val="00DD3ECF"/>
    <w:rsid w:val="00DD7817"/>
    <w:rsid w:val="00DF3D93"/>
    <w:rsid w:val="00DF78DC"/>
    <w:rsid w:val="00E10261"/>
    <w:rsid w:val="00E134D1"/>
    <w:rsid w:val="00E13BF3"/>
    <w:rsid w:val="00E1545F"/>
    <w:rsid w:val="00E16554"/>
    <w:rsid w:val="00E16747"/>
    <w:rsid w:val="00E24D64"/>
    <w:rsid w:val="00E25245"/>
    <w:rsid w:val="00E30966"/>
    <w:rsid w:val="00E37D04"/>
    <w:rsid w:val="00E4004A"/>
    <w:rsid w:val="00E40476"/>
    <w:rsid w:val="00E45077"/>
    <w:rsid w:val="00E4676F"/>
    <w:rsid w:val="00E57621"/>
    <w:rsid w:val="00E6453D"/>
    <w:rsid w:val="00E663AA"/>
    <w:rsid w:val="00E75A47"/>
    <w:rsid w:val="00E77F1B"/>
    <w:rsid w:val="00E83397"/>
    <w:rsid w:val="00E83E7B"/>
    <w:rsid w:val="00E95F6E"/>
    <w:rsid w:val="00EA0CE8"/>
    <w:rsid w:val="00EA233E"/>
    <w:rsid w:val="00EA2EE6"/>
    <w:rsid w:val="00EB44A1"/>
    <w:rsid w:val="00EB4C85"/>
    <w:rsid w:val="00EB6632"/>
    <w:rsid w:val="00EB7E74"/>
    <w:rsid w:val="00EC1E4D"/>
    <w:rsid w:val="00EC75B2"/>
    <w:rsid w:val="00ED12B1"/>
    <w:rsid w:val="00ED4CA9"/>
    <w:rsid w:val="00EE05A7"/>
    <w:rsid w:val="00EE0E37"/>
    <w:rsid w:val="00EE1746"/>
    <w:rsid w:val="00EE2619"/>
    <w:rsid w:val="00EE5B9E"/>
    <w:rsid w:val="00EE7266"/>
    <w:rsid w:val="00EE7784"/>
    <w:rsid w:val="00F06216"/>
    <w:rsid w:val="00F10E2E"/>
    <w:rsid w:val="00F14BA4"/>
    <w:rsid w:val="00F3548D"/>
    <w:rsid w:val="00F3694A"/>
    <w:rsid w:val="00F41746"/>
    <w:rsid w:val="00F475FA"/>
    <w:rsid w:val="00F50AC0"/>
    <w:rsid w:val="00F53EAB"/>
    <w:rsid w:val="00F5474B"/>
    <w:rsid w:val="00F624C5"/>
    <w:rsid w:val="00F67984"/>
    <w:rsid w:val="00F70EE8"/>
    <w:rsid w:val="00F77601"/>
    <w:rsid w:val="00F778C5"/>
    <w:rsid w:val="00F8026D"/>
    <w:rsid w:val="00F87937"/>
    <w:rsid w:val="00F87A1B"/>
    <w:rsid w:val="00F90361"/>
    <w:rsid w:val="00F96896"/>
    <w:rsid w:val="00FA06DB"/>
    <w:rsid w:val="00FA0EC2"/>
    <w:rsid w:val="00FA28C4"/>
    <w:rsid w:val="00FA56B2"/>
    <w:rsid w:val="00FA7CE6"/>
    <w:rsid w:val="00FB7B67"/>
    <w:rsid w:val="00FC29E9"/>
    <w:rsid w:val="00FD0ED1"/>
    <w:rsid w:val="00FE52FF"/>
    <w:rsid w:val="00FE6E1A"/>
    <w:rsid w:val="00FF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534AF8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941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702CDA"/>
    <w:pPr>
      <w:keepNext/>
      <w:spacing w:before="480" w:after="360"/>
      <w:jc w:val="center"/>
      <w:outlineLvl w:val="0"/>
    </w:pPr>
    <w:rPr>
      <w:rFonts w:ascii="Arial" w:eastAsia="宋体" w:hAnsi="Arial" w:cs="Arial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702CDA"/>
    <w:pPr>
      <w:keepNext/>
      <w:outlineLvl w:val="1"/>
    </w:pPr>
    <w:rPr>
      <w:rFonts w:ascii="Times New Roman" w:eastAsia="宋体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702CDA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702CDA"/>
    <w:pPr>
      <w:keepNext/>
      <w:keepLines/>
      <w:spacing w:before="280" w:after="290" w:line="376" w:lineRule="auto"/>
      <w:outlineLvl w:val="3"/>
    </w:pPr>
    <w:rPr>
      <w:rFonts w:ascii="Arial" w:eastAsia="黑体" w:hAnsi="Arial" w:cs="Times New Roman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1727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27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702CDA"/>
    <w:rPr>
      <w:rFonts w:ascii="Arial" w:eastAsia="宋体" w:hAnsi="Arial" w:cs="Arial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702CDA"/>
    <w:rPr>
      <w:rFonts w:ascii="Times New Roman" w:eastAsia="宋体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702CDA"/>
    <w:rPr>
      <w:rFonts w:ascii="Times New Roman" w:eastAsia="宋体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rsid w:val="00702CDA"/>
    <w:rPr>
      <w:rFonts w:ascii="Arial" w:eastAsia="黑体" w:hAnsi="Arial" w:cs="Times New Roman"/>
      <w:b/>
      <w:bCs/>
      <w:sz w:val="28"/>
      <w:szCs w:val="28"/>
    </w:rPr>
  </w:style>
  <w:style w:type="numbering" w:customStyle="1" w:styleId="1">
    <w:name w:val="无列表1"/>
    <w:next w:val="NoList"/>
    <w:uiPriority w:val="99"/>
    <w:semiHidden/>
    <w:unhideWhenUsed/>
    <w:rsid w:val="00702CDA"/>
  </w:style>
  <w:style w:type="character" w:styleId="FootnoteReference">
    <w:name w:val="footnote reference"/>
    <w:semiHidden/>
    <w:rsid w:val="00702CDA"/>
    <w:rPr>
      <w:vertAlign w:val="superscript"/>
    </w:rPr>
  </w:style>
  <w:style w:type="character" w:styleId="PageNumber">
    <w:name w:val="page number"/>
    <w:basedOn w:val="DefaultParagraphFont"/>
    <w:rsid w:val="00702CDA"/>
  </w:style>
  <w:style w:type="character" w:styleId="Hyperlink">
    <w:name w:val="Hyperlink"/>
    <w:rsid w:val="00702CDA"/>
    <w:rPr>
      <w:color w:val="0000FF"/>
      <w:u w:val="single"/>
    </w:rPr>
  </w:style>
  <w:style w:type="paragraph" w:styleId="TOC2">
    <w:name w:val="toc 2"/>
    <w:basedOn w:val="Normal"/>
    <w:next w:val="Normal"/>
    <w:semiHidden/>
    <w:rsid w:val="00702CDA"/>
    <w:pPr>
      <w:tabs>
        <w:tab w:val="right" w:leader="dot" w:pos="8268"/>
      </w:tabs>
      <w:ind w:leftChars="200" w:left="420"/>
    </w:pPr>
    <w:rPr>
      <w:rFonts w:ascii="宋体" w:eastAsia="宋体" w:hAnsi="宋体" w:cs="Times New Roman"/>
      <w:sz w:val="24"/>
      <w:szCs w:val="24"/>
    </w:rPr>
  </w:style>
  <w:style w:type="paragraph" w:customStyle="1" w:styleId="Style17">
    <w:name w:val="_Style 17"/>
    <w:basedOn w:val="Normal"/>
    <w:next w:val="BodyText2"/>
    <w:rsid w:val="00702CDA"/>
    <w:pPr>
      <w:jc w:val="center"/>
    </w:pPr>
    <w:rPr>
      <w:rFonts w:ascii="Times New Roman" w:eastAsia="黑体" w:hAnsi="Times New Roman" w:cs="Times New Roman"/>
      <w:b/>
      <w:bCs/>
      <w:color w:val="FF0000"/>
      <w:sz w:val="32"/>
      <w:szCs w:val="52"/>
    </w:rPr>
  </w:style>
  <w:style w:type="paragraph" w:styleId="NormalIndent">
    <w:name w:val="Normal Indent"/>
    <w:basedOn w:val="Normal"/>
    <w:rsid w:val="00702CDA"/>
    <w:pPr>
      <w:ind w:firstLine="420"/>
    </w:pPr>
    <w:rPr>
      <w:rFonts w:ascii="Times New Roman" w:eastAsia="宋体" w:hAnsi="Times New Roman" w:cs="Times New Roman"/>
      <w:szCs w:val="20"/>
    </w:rPr>
  </w:style>
  <w:style w:type="paragraph" w:styleId="DocumentMap">
    <w:name w:val="Document Map"/>
    <w:basedOn w:val="Normal"/>
    <w:link w:val="DocumentMapChar"/>
    <w:semiHidden/>
    <w:rsid w:val="00702CDA"/>
    <w:pPr>
      <w:shd w:val="clear" w:color="auto" w:fill="000080"/>
    </w:pPr>
    <w:rPr>
      <w:rFonts w:ascii="Times New Roman" w:eastAsia="宋体" w:hAnsi="Times New Roman" w:cs="Times New Roman"/>
      <w:szCs w:val="24"/>
    </w:rPr>
  </w:style>
  <w:style w:type="character" w:customStyle="1" w:styleId="DocumentMapChar">
    <w:name w:val="Document Map Char"/>
    <w:basedOn w:val="DefaultParagraphFont"/>
    <w:link w:val="DocumentMap"/>
    <w:semiHidden/>
    <w:rsid w:val="00702CDA"/>
    <w:rPr>
      <w:rFonts w:ascii="Times New Roman" w:eastAsia="宋体" w:hAnsi="Times New Roman" w:cs="Times New Roman"/>
      <w:szCs w:val="24"/>
      <w:shd w:val="clear" w:color="auto" w:fill="000080"/>
    </w:rPr>
  </w:style>
  <w:style w:type="paragraph" w:styleId="BodyText">
    <w:name w:val="Body Text"/>
    <w:basedOn w:val="Normal"/>
    <w:link w:val="BodyTextChar"/>
    <w:rsid w:val="00702CDA"/>
    <w:pPr>
      <w:spacing w:after="120"/>
    </w:pPr>
    <w:rPr>
      <w:rFonts w:ascii="Times New Roman" w:eastAsia="宋体" w:hAnsi="Times New Roman" w:cs="Times New Roman"/>
      <w:szCs w:val="24"/>
    </w:rPr>
  </w:style>
  <w:style w:type="character" w:customStyle="1" w:styleId="BodyTextChar">
    <w:name w:val="Body Text Char"/>
    <w:basedOn w:val="DefaultParagraphFont"/>
    <w:link w:val="BodyText"/>
    <w:rsid w:val="00702CDA"/>
    <w:rPr>
      <w:rFonts w:ascii="Times New Roman" w:eastAsia="宋体" w:hAnsi="Times New Roman" w:cs="Times New Roman"/>
      <w:szCs w:val="24"/>
    </w:rPr>
  </w:style>
  <w:style w:type="paragraph" w:styleId="BodyTextIndent">
    <w:name w:val="Body Text Indent"/>
    <w:basedOn w:val="Normal"/>
    <w:link w:val="BodyTextIndentChar"/>
    <w:rsid w:val="00702CDA"/>
    <w:pPr>
      <w:spacing w:line="300" w:lineRule="auto"/>
      <w:ind w:firstLineChars="200" w:firstLine="560"/>
    </w:pPr>
    <w:rPr>
      <w:rFonts w:ascii="Times New Roman" w:eastAsia="宋体" w:hAnsi="Times New Roman" w:cs="Times New Roman"/>
      <w:sz w:val="28"/>
      <w:szCs w:val="28"/>
    </w:rPr>
  </w:style>
  <w:style w:type="character" w:customStyle="1" w:styleId="BodyTextIndentChar">
    <w:name w:val="Body Text Indent Char"/>
    <w:basedOn w:val="DefaultParagraphFont"/>
    <w:link w:val="BodyTextIndent"/>
    <w:rsid w:val="00702CDA"/>
    <w:rPr>
      <w:rFonts w:ascii="Times New Roman" w:eastAsia="宋体" w:hAnsi="Times New Roman" w:cs="Times New Roman"/>
      <w:sz w:val="28"/>
      <w:szCs w:val="28"/>
    </w:rPr>
  </w:style>
  <w:style w:type="paragraph" w:styleId="TOC3">
    <w:name w:val="toc 3"/>
    <w:basedOn w:val="Normal"/>
    <w:next w:val="Normal"/>
    <w:semiHidden/>
    <w:rsid w:val="00702CDA"/>
    <w:pPr>
      <w:ind w:leftChars="400" w:left="840"/>
    </w:pPr>
    <w:rPr>
      <w:rFonts w:ascii="Times New Roman" w:eastAsia="宋体" w:hAnsi="Times New Roman" w:cs="Times New Roman"/>
      <w:szCs w:val="24"/>
    </w:rPr>
  </w:style>
  <w:style w:type="paragraph" w:styleId="BodyTextIndent2">
    <w:name w:val="Body Text Indent 2"/>
    <w:basedOn w:val="Normal"/>
    <w:link w:val="BodyTextIndent2Char"/>
    <w:rsid w:val="00702CDA"/>
    <w:pPr>
      <w:spacing w:after="120" w:line="480" w:lineRule="auto"/>
      <w:ind w:leftChars="200" w:left="420"/>
    </w:pPr>
    <w:rPr>
      <w:rFonts w:ascii="Times New Roman" w:eastAsia="宋体" w:hAnsi="Times New Roman" w:cs="Times New Roman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702CDA"/>
    <w:rPr>
      <w:rFonts w:ascii="Times New Roman" w:eastAsia="宋体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rsid w:val="00702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rsid w:val="00702CDA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2CDA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Normal"/>
    <w:next w:val="Normal"/>
    <w:semiHidden/>
    <w:rsid w:val="00702CDA"/>
    <w:rPr>
      <w:rFonts w:ascii="Times New Roman" w:eastAsia="宋体" w:hAnsi="Times New Roman" w:cs="Times New Roman"/>
      <w:sz w:val="28"/>
      <w:szCs w:val="24"/>
    </w:rPr>
  </w:style>
  <w:style w:type="paragraph" w:styleId="FootnoteText">
    <w:name w:val="footnote text"/>
    <w:basedOn w:val="Normal"/>
    <w:link w:val="FootnoteTextChar"/>
    <w:semiHidden/>
    <w:rsid w:val="00702CDA"/>
    <w:pPr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semiHidden/>
    <w:rsid w:val="00702CDA"/>
    <w:rPr>
      <w:rFonts w:ascii="Times New Roman" w:eastAsia="宋体" w:hAnsi="Times New Roman" w:cs="Times New Roman"/>
      <w:sz w:val="18"/>
      <w:szCs w:val="18"/>
    </w:rPr>
  </w:style>
  <w:style w:type="paragraph" w:styleId="BodyText2">
    <w:name w:val="Body Text 2"/>
    <w:basedOn w:val="Normal"/>
    <w:link w:val="BodyText2Char"/>
    <w:rsid w:val="00702CDA"/>
    <w:pPr>
      <w:spacing w:after="120" w:line="480" w:lineRule="auto"/>
    </w:pPr>
    <w:rPr>
      <w:rFonts w:ascii="Times New Roman" w:eastAsia="宋体" w:hAnsi="Times New Roman" w:cs="Times New Roman"/>
      <w:szCs w:val="24"/>
    </w:rPr>
  </w:style>
  <w:style w:type="character" w:customStyle="1" w:styleId="BodyText2Char">
    <w:name w:val="Body Text 2 Char"/>
    <w:basedOn w:val="DefaultParagraphFont"/>
    <w:link w:val="BodyText2"/>
    <w:rsid w:val="00702CDA"/>
    <w:rPr>
      <w:rFonts w:ascii="Times New Roman" w:eastAsia="宋体" w:hAnsi="Times New Roman" w:cs="Times New Roman"/>
      <w:szCs w:val="24"/>
    </w:rPr>
  </w:style>
  <w:style w:type="paragraph" w:styleId="NormalWeb">
    <w:name w:val="Normal (Web)"/>
    <w:basedOn w:val="Normal"/>
    <w:uiPriority w:val="99"/>
    <w:rsid w:val="00702CDA"/>
    <w:rPr>
      <w:rFonts w:ascii="Times New Roman" w:eastAsia="宋体" w:hAnsi="Times New Roman" w:cs="Times New Roman"/>
      <w:sz w:val="24"/>
      <w:szCs w:val="24"/>
    </w:rPr>
  </w:style>
  <w:style w:type="paragraph" w:customStyle="1" w:styleId="a">
    <w:name w:val="段落"/>
    <w:basedOn w:val="Normal"/>
    <w:rsid w:val="00702CDA"/>
    <w:pPr>
      <w:widowControl/>
      <w:adjustRightInd w:val="0"/>
      <w:spacing w:line="420" w:lineRule="exact"/>
      <w:ind w:firstLineChars="200" w:firstLine="520"/>
      <w:textAlignment w:val="baseline"/>
    </w:pPr>
    <w:rPr>
      <w:rFonts w:ascii="Times New Roman" w:eastAsia="宋体" w:hAnsi="Times New Roman" w:cs="Times New Roman"/>
      <w:spacing w:val="10"/>
      <w:kern w:val="0"/>
      <w:sz w:val="24"/>
      <w:szCs w:val="20"/>
    </w:rPr>
  </w:style>
  <w:style w:type="table" w:styleId="TableGrid">
    <w:name w:val="Table Grid"/>
    <w:basedOn w:val="TableNormal"/>
    <w:rsid w:val="00702CDA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0">
    <w:name w:val="网格型1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11">
    <w:name w:val="无列表11"/>
    <w:next w:val="NoList"/>
    <w:uiPriority w:val="99"/>
    <w:semiHidden/>
    <w:unhideWhenUsed/>
    <w:rsid w:val="00702CDA"/>
  </w:style>
  <w:style w:type="table" w:customStyle="1" w:styleId="2">
    <w:name w:val="网格型2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TableNormal"/>
    <w:next w:val="TableGrid"/>
    <w:uiPriority w:val="59"/>
    <w:rsid w:val="00702CDA"/>
    <w:rPr>
      <w:rFonts w:ascii="Calibri" w:eastAsia="宋体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rsid w:val="00702CDA"/>
    <w:rPr>
      <w:sz w:val="21"/>
      <w:szCs w:val="21"/>
    </w:rPr>
  </w:style>
  <w:style w:type="paragraph" w:styleId="CommentText">
    <w:name w:val="annotation text"/>
    <w:basedOn w:val="Normal"/>
    <w:link w:val="CommentTextChar"/>
    <w:rsid w:val="00702CDA"/>
    <w:pPr>
      <w:jc w:val="left"/>
    </w:pPr>
    <w:rPr>
      <w:rFonts w:ascii="Times New Roman" w:eastAsia="宋体" w:hAnsi="Times New Roman" w:cs="Times New Roman"/>
      <w:szCs w:val="24"/>
    </w:rPr>
  </w:style>
  <w:style w:type="character" w:customStyle="1" w:styleId="CommentTextChar">
    <w:name w:val="Comment Text Char"/>
    <w:basedOn w:val="DefaultParagraphFont"/>
    <w:link w:val="CommentText"/>
    <w:rsid w:val="00702CDA"/>
    <w:rPr>
      <w:rFonts w:ascii="Times New Roman" w:eastAsia="宋体" w:hAnsi="Times New Roman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702C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02CDA"/>
    <w:rPr>
      <w:rFonts w:ascii="Times New Roman" w:eastAsia="宋体" w:hAnsi="Times New Roman" w:cs="Times New Roman"/>
      <w:b/>
      <w:bCs/>
      <w:szCs w:val="24"/>
    </w:rPr>
  </w:style>
  <w:style w:type="paragraph" w:styleId="Revision">
    <w:name w:val="Revision"/>
    <w:hidden/>
    <w:uiPriority w:val="99"/>
    <w:unhideWhenUsed/>
    <w:rsid w:val="00702CDA"/>
    <w:rPr>
      <w:rFonts w:ascii="Times New Roman" w:eastAsia="宋体" w:hAnsi="Times New Roman" w:cs="Times New Roman"/>
      <w:szCs w:val="24"/>
    </w:rPr>
  </w:style>
  <w:style w:type="paragraph" w:styleId="ListParagraph">
    <w:name w:val="List Paragraph"/>
    <w:basedOn w:val="Normal"/>
    <w:uiPriority w:val="34"/>
    <w:qFormat/>
    <w:rsid w:val="000F404F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B59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6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35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94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18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965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1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2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9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36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9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25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1912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62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632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446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4915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9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0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6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3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40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6065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1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9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806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0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871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624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8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8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794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659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867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63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139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709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68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058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37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6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Title.XSL" StyleName="GOST - Title Sort"/>
</file>

<file path=customXml/itemProps1.xml><?xml version="1.0" encoding="utf-8"?>
<ds:datastoreItem xmlns:ds="http://schemas.openxmlformats.org/officeDocument/2006/customXml" ds:itemID="{30C63001-3D23-7F42-AEAD-E39709DDE0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76</Words>
  <Characters>3855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-exce-word-pptl</dc:creator>
  <cp:keywords/>
  <dc:description/>
  <cp:lastModifiedBy>Microsoft Office User</cp:lastModifiedBy>
  <cp:revision>3</cp:revision>
  <dcterms:created xsi:type="dcterms:W3CDTF">2017-06-22T17:02:00Z</dcterms:created>
  <dcterms:modified xsi:type="dcterms:W3CDTF">2017-06-22T17:02:00Z</dcterms:modified>
</cp:coreProperties>
</file>